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Aptos" w:hAnsi="Aptos"/>
          <w:b/>
          <w:bCs/>
          <w:sz w:val="18"/>
          <w:szCs w:val="18"/>
        </w:rPr>
        <w:id w:val="98381352"/>
        <w:docPartObj>
          <w:docPartGallery w:val="Page Numbers (Top of Page)"/>
          <w:docPartUnique/>
        </w:docPartObj>
      </w:sdtPr>
      <w:sdtEndPr/>
      <w:sdtContent>
        <w:p w14:paraId="51D7CEBB" w14:textId="77777777" w:rsidR="000D2BB0" w:rsidRPr="000D2BB0" w:rsidRDefault="000D2BB0" w:rsidP="000D2BB0">
          <w:pPr>
            <w:pStyle w:val="Header"/>
            <w:jc w:val="both"/>
            <w:rPr>
              <w:rFonts w:ascii="Aptos" w:hAnsi="Aptos"/>
              <w:b/>
              <w:bCs/>
            </w:rPr>
          </w:pPr>
          <w:r w:rsidRPr="000D2BB0">
            <w:rPr>
              <w:rFonts w:ascii="Aptos" w:hAnsi="Aptos"/>
              <w:b/>
              <w:bCs/>
            </w:rPr>
            <w:t xml:space="preserve">Supplementary File 1: Study Medication Diary Card for the PETITE DTG Trial    </w:t>
          </w:r>
        </w:p>
        <w:p w14:paraId="31F453C6" w14:textId="77777777" w:rsidR="000D2BB0" w:rsidRDefault="000D2BB0" w:rsidP="000D2BB0">
          <w:pPr>
            <w:pStyle w:val="Header"/>
            <w:jc w:val="both"/>
            <w:rPr>
              <w:rFonts w:ascii="Aptos" w:hAnsi="Aptos"/>
              <w:b/>
              <w:bCs/>
              <w:sz w:val="18"/>
              <w:szCs w:val="18"/>
            </w:rPr>
          </w:pPr>
        </w:p>
        <w:p w14:paraId="4FB63BE7" w14:textId="77777777" w:rsidR="000D2BB0" w:rsidRDefault="000D2BB0" w:rsidP="000D2BB0">
          <w:pPr>
            <w:pStyle w:val="Header"/>
            <w:jc w:val="both"/>
            <w:rPr>
              <w:rFonts w:ascii="Aptos" w:hAnsi="Aptos"/>
              <w:b/>
              <w:bCs/>
              <w:sz w:val="18"/>
              <w:szCs w:val="18"/>
            </w:rPr>
          </w:pPr>
          <w:r w:rsidRPr="000D2BB0">
            <w:rPr>
              <w:rFonts w:ascii="Aptos" w:hAnsi="Aptos"/>
              <w:b/>
              <w:bCs/>
              <w:sz w:val="18"/>
              <w:szCs w:val="18"/>
            </w:rPr>
            <w:t xml:space="preserve">PETITE-DTG Study Medication Diary Card and Administration Pamphlet for Caregivers - English                          </w:t>
          </w:r>
        </w:p>
        <w:p w14:paraId="65F81210" w14:textId="053EA7C1" w:rsidR="000D2BB0" w:rsidRPr="000D2BB0" w:rsidRDefault="000D2BB0" w:rsidP="000D2BB0">
          <w:pPr>
            <w:pStyle w:val="Header"/>
            <w:jc w:val="both"/>
            <w:rPr>
              <w:rFonts w:ascii="Aptos" w:hAnsi="Aptos"/>
              <w:b/>
              <w:bCs/>
              <w:sz w:val="18"/>
              <w:szCs w:val="18"/>
            </w:rPr>
          </w:pPr>
          <w:r w:rsidRPr="000D2BB0">
            <w:rPr>
              <w:rFonts w:ascii="Aptos" w:hAnsi="Aptos"/>
              <w:b/>
              <w:bCs/>
              <w:sz w:val="18"/>
              <w:szCs w:val="18"/>
            </w:rPr>
            <w:t>V1.0, dated 12 Sep 2023</w:t>
          </w:r>
        </w:p>
      </w:sdtContent>
    </w:sdt>
    <w:p w14:paraId="021A68A6" w14:textId="0A4781EE" w:rsidR="000D2BB0" w:rsidRDefault="000D2BB0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40"/>
          <w:szCs w:val="40"/>
          <w:lang w:val="en-US"/>
        </w:rPr>
      </w:pPr>
    </w:p>
    <w:p w14:paraId="3D8471CE" w14:textId="465EEA6F" w:rsidR="000D2BB0" w:rsidRDefault="000D2BB0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40"/>
          <w:szCs w:val="40"/>
          <w:lang w:val="en-US"/>
        </w:rPr>
      </w:pP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begin"/>
      </w:r>
      <w:r>
        <w:rPr>
          <w:rFonts w:ascii="Aptos" w:eastAsia="Times New Roman" w:hAnsi="Aptos" w:cs="Times New Roman"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separate"/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begin"/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separate"/>
      </w:r>
      <w:r w:rsidR="00122AF2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begin"/>
      </w:r>
      <w:r w:rsidR="00122AF2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="00122AF2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separate"/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begin"/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separate"/>
      </w:r>
      <w:r w:rsidR="00485A93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begin"/>
      </w:r>
      <w:r w:rsidR="00485A93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instrText xml:space="preserve"> INCLUDEPICTURE  "cid:image001.jpg@01D7ED11.CD63B690" \* MERGEFORMATINET </w:instrText>
      </w:r>
      <w:r w:rsidR="00485A93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separate"/>
      </w:r>
      <w:r w:rsidR="00815F5D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begin"/>
      </w:r>
      <w:r w:rsidR="00815F5D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instrText xml:space="preserve"> </w:instrText>
      </w:r>
      <w:r w:rsidR="00815F5D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instrText>INCLUDEPICTURE  "cid:image001.jpg@01D7ED11.CD63B690" \* MERGEFORMATINET</w:instrText>
      </w:r>
      <w:r w:rsidR="00815F5D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instrText xml:space="preserve"> </w:instrText>
      </w:r>
      <w:r w:rsidR="00815F5D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separate"/>
      </w:r>
      <w:r w:rsidR="00815F5D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pict w14:anchorId="4378E9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mail-m_6759064627271284617gmail-m_-8921647782370605966Picture 2" o:spid="_x0000_i1025" type="#_x0000_t75" alt="" style="width:93.4pt;height:76.8pt;mso-width-percent:0;mso-height-percent:0;mso-width-percent:0;mso-height-percent:0">
            <v:imagedata r:id="rId8" r:href="rId9"/>
          </v:shape>
        </w:pict>
      </w:r>
      <w:r w:rsidR="00815F5D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end"/>
      </w:r>
      <w:r w:rsidR="00485A93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end"/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end"/>
      </w:r>
      <w:r w:rsidR="00122AF2"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end"/>
      </w:r>
      <w:r>
        <w:rPr>
          <w:rFonts w:ascii="Aptos" w:eastAsia="Times New Roman" w:hAnsi="Aptos" w:cs="Times New Roman"/>
          <w:noProof/>
          <w:sz w:val="20"/>
          <w:szCs w:val="20"/>
          <w:lang w:val="en-US" w:eastAsia="en-ZA"/>
        </w:rPr>
        <w:fldChar w:fldCharType="end"/>
      </w:r>
      <w:r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Pr="00AA6628">
        <w:rPr>
          <w:rFonts w:ascii="Aptos" w:eastAsia="Times New Roman" w:hAnsi="Aptos" w:cs="Times New Roman"/>
          <w:sz w:val="20"/>
          <w:szCs w:val="20"/>
          <w:lang w:val="en-US" w:eastAsia="en-ZA"/>
        </w:rPr>
        <w:fldChar w:fldCharType="end"/>
      </w:r>
      <w:r w:rsidR="00B2588D" w:rsidRPr="00AA6628">
        <w:rPr>
          <w:rFonts w:ascii="Aptos" w:eastAsia="Times New Roman" w:hAnsi="Aptos" w:cs="Arial"/>
          <w:b/>
          <w:sz w:val="40"/>
          <w:szCs w:val="40"/>
          <w:lang w:val="en-US"/>
        </w:rPr>
        <w:t xml:space="preserve"> </w:t>
      </w:r>
    </w:p>
    <w:p w14:paraId="4E05CBC0" w14:textId="1D0ED2CA" w:rsidR="00216525" w:rsidRPr="00AA6628" w:rsidRDefault="00216525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40"/>
          <w:szCs w:val="40"/>
          <w:lang w:val="en-US"/>
        </w:rPr>
      </w:pPr>
      <w:r w:rsidRPr="00AA6628">
        <w:rPr>
          <w:rFonts w:ascii="Aptos" w:eastAsia="Times New Roman" w:hAnsi="Aptos" w:cs="Arial"/>
          <w:b/>
          <w:sz w:val="40"/>
          <w:szCs w:val="40"/>
          <w:lang w:val="en-US"/>
        </w:rPr>
        <w:t>PETITE</w:t>
      </w:r>
      <w:r w:rsidR="00025778" w:rsidRPr="00AA6628">
        <w:rPr>
          <w:rFonts w:ascii="Aptos" w:eastAsia="Times New Roman" w:hAnsi="Aptos" w:cs="Arial"/>
          <w:b/>
          <w:sz w:val="40"/>
          <w:szCs w:val="40"/>
          <w:lang w:val="en-US"/>
        </w:rPr>
        <w:t>-DTG</w:t>
      </w:r>
      <w:r w:rsidRPr="00AA6628">
        <w:rPr>
          <w:rFonts w:ascii="Aptos" w:eastAsia="Times New Roman" w:hAnsi="Aptos" w:cs="Arial"/>
          <w:b/>
          <w:sz w:val="40"/>
          <w:szCs w:val="40"/>
          <w:lang w:val="en-US"/>
        </w:rPr>
        <w:t xml:space="preserve"> Study </w:t>
      </w:r>
    </w:p>
    <w:p w14:paraId="78667694" w14:textId="77777777" w:rsidR="008D550B" w:rsidRDefault="00B2588D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40"/>
          <w:szCs w:val="40"/>
          <w:lang w:val="en-US"/>
        </w:rPr>
      </w:pPr>
      <w:r w:rsidRPr="00AA6628">
        <w:rPr>
          <w:rFonts w:ascii="Aptos" w:eastAsia="Times New Roman" w:hAnsi="Aptos" w:cs="Arial"/>
          <w:b/>
          <w:sz w:val="40"/>
          <w:szCs w:val="40"/>
          <w:lang w:val="en-US"/>
        </w:rPr>
        <w:t xml:space="preserve">  </w:t>
      </w:r>
      <w:r w:rsidR="00216525" w:rsidRPr="00AA6628">
        <w:rPr>
          <w:rFonts w:ascii="Aptos" w:eastAsia="Times New Roman" w:hAnsi="Aptos" w:cs="Arial"/>
          <w:b/>
          <w:sz w:val="40"/>
          <w:szCs w:val="40"/>
          <w:lang w:val="en-US"/>
        </w:rPr>
        <w:t>Study Medication Diary Card</w:t>
      </w:r>
    </w:p>
    <w:p w14:paraId="52F7FDF7" w14:textId="77777777" w:rsidR="00A749B9" w:rsidRPr="00AA6628" w:rsidRDefault="00A749B9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40"/>
          <w:szCs w:val="40"/>
          <w:lang w:val="en-US"/>
        </w:rPr>
      </w:pPr>
    </w:p>
    <w:tbl>
      <w:tblPr>
        <w:tblW w:w="104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50"/>
        <w:gridCol w:w="6037"/>
      </w:tblGrid>
      <w:tr w:rsidR="00216525" w:rsidRPr="00AA6628" w14:paraId="371E6095" w14:textId="77777777" w:rsidTr="00AA6628">
        <w:trPr>
          <w:cantSplit/>
          <w:trHeight w:val="454"/>
        </w:trPr>
        <w:tc>
          <w:tcPr>
            <w:tcW w:w="4450" w:type="dxa"/>
          </w:tcPr>
          <w:p w14:paraId="5E8DC1B1" w14:textId="77777777" w:rsidR="00216525" w:rsidRPr="00AA6628" w:rsidRDefault="00216525" w:rsidP="00216525">
            <w:pPr>
              <w:spacing w:after="0"/>
              <w:outlineLvl w:val="0"/>
              <w:rPr>
                <w:rFonts w:ascii="Aptos" w:eastAsia="Times New Roman" w:hAnsi="Aptos" w:cs="Arial"/>
                <w:b/>
                <w:sz w:val="20"/>
                <w:szCs w:val="20"/>
                <w:lang w:val="en-US"/>
              </w:rPr>
            </w:pPr>
            <w:r w:rsidRPr="00AA6628">
              <w:rPr>
                <w:rFonts w:ascii="Aptos" w:eastAsia="Times New Roman" w:hAnsi="Aptos" w:cs="Arial"/>
                <w:b/>
                <w:sz w:val="20"/>
                <w:szCs w:val="20"/>
                <w:lang w:val="en-US"/>
              </w:rPr>
              <w:t>STUDY NUMBER (PID)</w:t>
            </w:r>
          </w:p>
        </w:tc>
        <w:tc>
          <w:tcPr>
            <w:tcW w:w="6037" w:type="dxa"/>
          </w:tcPr>
          <w:p w14:paraId="7F4C8F32" w14:textId="0B360BEE" w:rsidR="00216525" w:rsidRPr="00AA6628" w:rsidRDefault="00216525" w:rsidP="00216525">
            <w:pPr>
              <w:spacing w:after="0"/>
              <w:outlineLvl w:val="0"/>
              <w:rPr>
                <w:rFonts w:ascii="Aptos" w:eastAsia="Times New Roman" w:hAnsi="Aptos" w:cs="Arial"/>
                <w:bCs/>
                <w:sz w:val="20"/>
                <w:szCs w:val="20"/>
                <w:lang w:val="en-US"/>
              </w:rPr>
            </w:pPr>
          </w:p>
        </w:tc>
      </w:tr>
      <w:tr w:rsidR="00216525" w:rsidRPr="00AA6628" w14:paraId="2DFC9ABC" w14:textId="77777777" w:rsidTr="00AA6628">
        <w:trPr>
          <w:cantSplit/>
          <w:trHeight w:val="454"/>
        </w:trPr>
        <w:tc>
          <w:tcPr>
            <w:tcW w:w="4450" w:type="dxa"/>
          </w:tcPr>
          <w:p w14:paraId="411B8BFD" w14:textId="77777777" w:rsidR="00216525" w:rsidRPr="00AA6628" w:rsidRDefault="00216525" w:rsidP="00216525">
            <w:pPr>
              <w:spacing w:after="0"/>
              <w:outlineLvl w:val="0"/>
              <w:rPr>
                <w:rFonts w:ascii="Aptos" w:eastAsia="Times New Roman" w:hAnsi="Aptos" w:cs="Arial"/>
                <w:b/>
                <w:sz w:val="20"/>
                <w:szCs w:val="20"/>
                <w:lang w:val="en-US"/>
              </w:rPr>
            </w:pPr>
            <w:r w:rsidRPr="00AA6628">
              <w:rPr>
                <w:rFonts w:ascii="Aptos" w:eastAsia="Times New Roman" w:hAnsi="Aptos" w:cs="Arial"/>
                <w:b/>
                <w:sz w:val="20"/>
                <w:szCs w:val="20"/>
                <w:lang w:val="en-US"/>
              </w:rPr>
              <w:t>DATE ENROLLED</w:t>
            </w:r>
          </w:p>
        </w:tc>
        <w:tc>
          <w:tcPr>
            <w:tcW w:w="6037" w:type="dxa"/>
          </w:tcPr>
          <w:p w14:paraId="58D63D5A" w14:textId="118B9B75" w:rsidR="00216525" w:rsidRPr="00AA6628" w:rsidRDefault="00216525" w:rsidP="00216525">
            <w:pPr>
              <w:spacing w:after="0"/>
              <w:outlineLvl w:val="0"/>
              <w:rPr>
                <w:rFonts w:ascii="Aptos" w:eastAsia="Times New Roman" w:hAnsi="Aptos" w:cs="Arial"/>
                <w:bCs/>
                <w:sz w:val="20"/>
                <w:szCs w:val="20"/>
                <w:lang w:val="en-US"/>
              </w:rPr>
            </w:pPr>
          </w:p>
        </w:tc>
      </w:tr>
    </w:tbl>
    <w:p w14:paraId="4EC8ED7F" w14:textId="77777777" w:rsidR="00216525" w:rsidRPr="00AA6628" w:rsidRDefault="00216525" w:rsidP="00216525">
      <w:pPr>
        <w:spacing w:after="0"/>
        <w:outlineLvl w:val="0"/>
        <w:rPr>
          <w:rFonts w:ascii="Aptos" w:eastAsia="Times New Roman" w:hAnsi="Aptos" w:cs="Arial"/>
          <w:b/>
          <w:sz w:val="28"/>
          <w:szCs w:val="28"/>
          <w:lang w:val="en-US"/>
        </w:rPr>
      </w:pPr>
    </w:p>
    <w:p w14:paraId="0D4BFAC1" w14:textId="77777777" w:rsidR="00216525" w:rsidRPr="00AA6628" w:rsidRDefault="00216525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40"/>
          <w:szCs w:val="40"/>
          <w:lang w:val="en-US"/>
        </w:rPr>
      </w:pPr>
      <w:r w:rsidRPr="00AA6628">
        <w:rPr>
          <w:rFonts w:ascii="Aptos" w:eastAsia="Times New Roman" w:hAnsi="Aptos" w:cs="Arial"/>
          <w:b/>
          <w:sz w:val="40"/>
          <w:szCs w:val="40"/>
          <w:lang w:val="en-US"/>
        </w:rPr>
        <w:t>FAMCRU</w:t>
      </w:r>
    </w:p>
    <w:p w14:paraId="3679EF7E" w14:textId="240A9039" w:rsidR="00216525" w:rsidRPr="00AA6628" w:rsidRDefault="00216525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32"/>
          <w:szCs w:val="32"/>
          <w:lang w:val="en-US"/>
        </w:rPr>
      </w:pPr>
      <w:r w:rsidRPr="00AA6628">
        <w:rPr>
          <w:rFonts w:ascii="Aptos" w:eastAsia="Times New Roman" w:hAnsi="Aptos" w:cs="Arial"/>
          <w:b/>
          <w:sz w:val="32"/>
          <w:szCs w:val="32"/>
          <w:lang w:val="en-US"/>
        </w:rPr>
        <w:t>Please contact us if there are any problems:</w:t>
      </w:r>
    </w:p>
    <w:p w14:paraId="444B92AE" w14:textId="77777777" w:rsidR="008D550B" w:rsidRPr="00AA6628" w:rsidRDefault="008D550B" w:rsidP="00216525">
      <w:pPr>
        <w:spacing w:after="0"/>
        <w:jc w:val="center"/>
        <w:outlineLvl w:val="0"/>
        <w:rPr>
          <w:rFonts w:ascii="Aptos" w:eastAsia="Times New Roman" w:hAnsi="Aptos" w:cs="Arial"/>
          <w:b/>
          <w:sz w:val="32"/>
          <w:szCs w:val="32"/>
          <w:lang w:val="en-US"/>
        </w:rPr>
      </w:pPr>
    </w:p>
    <w:tbl>
      <w:tblPr>
        <w:tblStyle w:val="TableGrid"/>
        <w:tblpPr w:leftFromText="180" w:rightFromText="180" w:vertAnchor="text" w:horzAnchor="margin" w:tblpY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5"/>
        <w:gridCol w:w="4956"/>
      </w:tblGrid>
      <w:tr w:rsidR="008D550B" w:rsidRPr="00AA6628" w14:paraId="393E506F" w14:textId="77777777" w:rsidTr="008D550B">
        <w:tc>
          <w:tcPr>
            <w:tcW w:w="4955" w:type="dxa"/>
          </w:tcPr>
          <w:p w14:paraId="00219768" w14:textId="77777777" w:rsidR="008D550B" w:rsidRPr="00AA6628" w:rsidRDefault="008D550B" w:rsidP="008D550B">
            <w:pPr>
              <w:spacing w:after="0"/>
              <w:jc w:val="right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  <w:r w:rsidRPr="00AA6628">
              <w:rPr>
                <w:rFonts w:ascii="Aptos" w:eastAsia="Times New Roman" w:hAnsi="Aptos" w:cs="Arial"/>
                <w:b/>
                <w:sz w:val="28"/>
                <w:szCs w:val="28"/>
                <w:lang w:val="en-US"/>
              </w:rPr>
              <w:t xml:space="preserve">Unit secretary: </w:t>
            </w:r>
          </w:p>
        </w:tc>
        <w:tc>
          <w:tcPr>
            <w:tcW w:w="4956" w:type="dxa"/>
          </w:tcPr>
          <w:p w14:paraId="23BA32DF" w14:textId="15619FB6" w:rsidR="008D550B" w:rsidRPr="00AA6628" w:rsidRDefault="008D550B" w:rsidP="008D550B">
            <w:pPr>
              <w:spacing w:after="0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</w:p>
        </w:tc>
      </w:tr>
      <w:tr w:rsidR="008D550B" w:rsidRPr="00AA6628" w14:paraId="4A75EE8B" w14:textId="77777777" w:rsidTr="008D550B">
        <w:tc>
          <w:tcPr>
            <w:tcW w:w="4955" w:type="dxa"/>
          </w:tcPr>
          <w:p w14:paraId="26A075C3" w14:textId="77777777" w:rsidR="008D550B" w:rsidRPr="00AA6628" w:rsidRDefault="008D550B" w:rsidP="008D550B">
            <w:pPr>
              <w:spacing w:after="0"/>
              <w:jc w:val="right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  <w:r w:rsidRPr="00AA6628">
              <w:rPr>
                <w:rFonts w:ascii="Aptos" w:eastAsia="Times New Roman" w:hAnsi="Aptos" w:cs="Arial"/>
                <w:b/>
                <w:sz w:val="28"/>
                <w:szCs w:val="28"/>
                <w:lang w:val="en-US"/>
              </w:rPr>
              <w:t xml:space="preserve">Study doctor: </w:t>
            </w:r>
          </w:p>
        </w:tc>
        <w:tc>
          <w:tcPr>
            <w:tcW w:w="4956" w:type="dxa"/>
          </w:tcPr>
          <w:p w14:paraId="74D27F98" w14:textId="5D38D53E" w:rsidR="008D550B" w:rsidRPr="00AA6628" w:rsidRDefault="008D550B" w:rsidP="008D550B">
            <w:pPr>
              <w:spacing w:after="0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</w:p>
        </w:tc>
      </w:tr>
      <w:tr w:rsidR="008D550B" w:rsidRPr="00AA6628" w14:paraId="42953EA5" w14:textId="77777777" w:rsidTr="008D550B">
        <w:tc>
          <w:tcPr>
            <w:tcW w:w="4955" w:type="dxa"/>
          </w:tcPr>
          <w:p w14:paraId="294D1BF2" w14:textId="77777777" w:rsidR="008D550B" w:rsidRPr="00AA6628" w:rsidRDefault="008D550B" w:rsidP="008D550B">
            <w:pPr>
              <w:spacing w:after="0"/>
              <w:jc w:val="right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  <w:r w:rsidRPr="00AA6628">
              <w:rPr>
                <w:rFonts w:ascii="Aptos" w:eastAsia="Times New Roman" w:hAnsi="Aptos" w:cs="Arial"/>
                <w:b/>
                <w:sz w:val="28"/>
                <w:szCs w:val="28"/>
                <w:lang w:val="en-US"/>
              </w:rPr>
              <w:t xml:space="preserve"> Pharmacy: </w:t>
            </w:r>
          </w:p>
        </w:tc>
        <w:tc>
          <w:tcPr>
            <w:tcW w:w="4956" w:type="dxa"/>
          </w:tcPr>
          <w:p w14:paraId="0E35D767" w14:textId="68599A57" w:rsidR="008D550B" w:rsidRPr="00AA6628" w:rsidRDefault="008D550B" w:rsidP="008D550B">
            <w:pPr>
              <w:spacing w:after="0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</w:p>
        </w:tc>
      </w:tr>
      <w:tr w:rsidR="008D550B" w:rsidRPr="00AA6628" w14:paraId="1C2C7B2E" w14:textId="77777777" w:rsidTr="008D550B">
        <w:tc>
          <w:tcPr>
            <w:tcW w:w="4955" w:type="dxa"/>
          </w:tcPr>
          <w:p w14:paraId="72910A91" w14:textId="77777777" w:rsidR="008D550B" w:rsidRPr="00AA6628" w:rsidRDefault="008D550B" w:rsidP="008D550B">
            <w:pPr>
              <w:spacing w:after="0"/>
              <w:jc w:val="right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  <w:r w:rsidRPr="00AA6628">
              <w:rPr>
                <w:rFonts w:ascii="Aptos" w:eastAsia="Times New Roman" w:hAnsi="Aptos" w:cs="Arial"/>
                <w:b/>
                <w:sz w:val="28"/>
                <w:szCs w:val="28"/>
                <w:lang w:val="en-US"/>
              </w:rPr>
              <w:t xml:space="preserve">Cellphone: </w:t>
            </w:r>
          </w:p>
        </w:tc>
        <w:tc>
          <w:tcPr>
            <w:tcW w:w="4956" w:type="dxa"/>
          </w:tcPr>
          <w:p w14:paraId="414F5995" w14:textId="5082EE3F" w:rsidR="008D550B" w:rsidRPr="00AA6628" w:rsidRDefault="008D550B" w:rsidP="008D550B">
            <w:pPr>
              <w:spacing w:after="0"/>
              <w:outlineLvl w:val="0"/>
              <w:rPr>
                <w:rFonts w:ascii="Aptos" w:eastAsia="Times New Roman" w:hAnsi="Aptos" w:cs="Arial"/>
                <w:b/>
                <w:sz w:val="40"/>
                <w:szCs w:val="40"/>
                <w:lang w:val="en-US"/>
              </w:rPr>
            </w:pPr>
          </w:p>
        </w:tc>
      </w:tr>
    </w:tbl>
    <w:p w14:paraId="096FE326" w14:textId="77777777" w:rsidR="00216525" w:rsidRPr="00AA6628" w:rsidRDefault="00216525" w:rsidP="000272D2">
      <w:pPr>
        <w:spacing w:after="0"/>
        <w:rPr>
          <w:rFonts w:ascii="Aptos" w:eastAsia="Times New Roman" w:hAnsi="Aptos" w:cs="Arial"/>
          <w:b/>
          <w:sz w:val="28"/>
          <w:szCs w:val="28"/>
          <w:lang w:val="en-US"/>
        </w:rPr>
      </w:pPr>
    </w:p>
    <w:p w14:paraId="2469DA42" w14:textId="77777777" w:rsidR="00216525" w:rsidRPr="00AA6628" w:rsidRDefault="00216525" w:rsidP="00216525">
      <w:pPr>
        <w:spacing w:after="0"/>
        <w:jc w:val="center"/>
        <w:rPr>
          <w:rFonts w:ascii="Aptos" w:eastAsia="Times New Roman" w:hAnsi="Aptos" w:cs="Arial"/>
          <w:b/>
          <w:sz w:val="28"/>
          <w:szCs w:val="28"/>
          <w:lang w:val="en-US"/>
        </w:rPr>
      </w:pPr>
      <w:r w:rsidRPr="00AA6628">
        <w:rPr>
          <w:rFonts w:ascii="Aptos" w:eastAsia="Times New Roman" w:hAnsi="Aptos" w:cs="Arial"/>
          <w:b/>
          <w:sz w:val="28"/>
          <w:szCs w:val="28"/>
          <w:lang w:val="en-US"/>
        </w:rPr>
        <w:t>Thank you!</w:t>
      </w:r>
    </w:p>
    <w:p w14:paraId="34DE7E5C" w14:textId="77777777" w:rsidR="00216525" w:rsidRPr="00AA6628" w:rsidRDefault="00216525" w:rsidP="000272D2">
      <w:pPr>
        <w:spacing w:after="0"/>
        <w:rPr>
          <w:rFonts w:ascii="Aptos" w:eastAsia="Times New Roman" w:hAnsi="Aptos" w:cs="Arial"/>
          <w:b/>
          <w:sz w:val="32"/>
          <w:szCs w:val="32"/>
          <w:u w:val="single"/>
          <w:lang w:val="en-US"/>
        </w:rPr>
      </w:pPr>
      <w:r w:rsidRPr="00AA6628">
        <w:rPr>
          <w:rFonts w:ascii="Aptos" w:eastAsia="Times New Roman" w:hAnsi="Aptos" w:cs="Arial"/>
          <w:b/>
          <w:sz w:val="32"/>
          <w:szCs w:val="32"/>
          <w:u w:val="single"/>
          <w:lang w:val="en-US"/>
        </w:rPr>
        <w:t>How to Complete this Diary:</w:t>
      </w:r>
    </w:p>
    <w:p w14:paraId="56A25388" w14:textId="77777777" w:rsidR="00216525" w:rsidRPr="00AA6628" w:rsidRDefault="00216525" w:rsidP="00216525">
      <w:pPr>
        <w:spacing w:after="0"/>
        <w:rPr>
          <w:rFonts w:ascii="Aptos" w:eastAsia="Times New Roman" w:hAnsi="Aptos" w:cs="Arial"/>
          <w:b/>
          <w:sz w:val="32"/>
          <w:szCs w:val="32"/>
          <w:u w:val="single"/>
          <w:lang w:val="en-US"/>
        </w:rPr>
      </w:pPr>
    </w:p>
    <w:p w14:paraId="2C6B6685" w14:textId="77777777" w:rsidR="00216525" w:rsidRPr="00AA6628" w:rsidRDefault="00216525" w:rsidP="00216525">
      <w:pPr>
        <w:numPr>
          <w:ilvl w:val="0"/>
          <w:numId w:val="9"/>
        </w:numPr>
        <w:spacing w:after="0"/>
        <w:rPr>
          <w:rFonts w:ascii="Aptos" w:eastAsia="Times New Roman" w:hAnsi="Aptos" w:cs="Arial"/>
          <w:bCs/>
          <w:sz w:val="30"/>
          <w:szCs w:val="30"/>
          <w:u w:val="single"/>
          <w:lang w:val="en-US"/>
        </w:rPr>
      </w:pPr>
      <w:r w:rsidRPr="00AA6628">
        <w:rPr>
          <w:rFonts w:ascii="Aptos" w:eastAsia="Times New Roman" w:hAnsi="Aptos" w:cs="Arial"/>
          <w:bCs/>
          <w:sz w:val="30"/>
          <w:szCs w:val="30"/>
          <w:lang w:val="en-US"/>
        </w:rPr>
        <w:t xml:space="preserve">Please complete this form with a </w:t>
      </w:r>
      <w:r w:rsidRPr="00AA6628">
        <w:rPr>
          <w:rFonts w:ascii="Aptos" w:eastAsia="Times New Roman" w:hAnsi="Aptos" w:cs="Arial"/>
          <w:b/>
          <w:sz w:val="30"/>
          <w:szCs w:val="30"/>
          <w:lang w:val="en-US"/>
        </w:rPr>
        <w:t>pen</w:t>
      </w:r>
      <w:r w:rsidRPr="00AA6628">
        <w:rPr>
          <w:rFonts w:ascii="Aptos" w:eastAsia="Times New Roman" w:hAnsi="Aptos" w:cs="Arial"/>
          <w:bCs/>
          <w:sz w:val="30"/>
          <w:szCs w:val="30"/>
          <w:lang w:val="en-US"/>
        </w:rPr>
        <w:t>.</w:t>
      </w:r>
    </w:p>
    <w:p w14:paraId="2F48B530" w14:textId="4C2A7F7B" w:rsidR="00216525" w:rsidRPr="00AA6628" w:rsidRDefault="00216525" w:rsidP="00216525">
      <w:pPr>
        <w:numPr>
          <w:ilvl w:val="0"/>
          <w:numId w:val="9"/>
        </w:numPr>
        <w:spacing w:after="0"/>
        <w:rPr>
          <w:rFonts w:ascii="Aptos" w:eastAsia="Times New Roman" w:hAnsi="Aptos" w:cs="Arial"/>
          <w:bCs/>
          <w:sz w:val="30"/>
          <w:szCs w:val="30"/>
          <w:u w:val="single"/>
          <w:lang w:val="en-US"/>
        </w:rPr>
      </w:pPr>
      <w:r w:rsidRPr="00AA6628">
        <w:rPr>
          <w:rFonts w:ascii="Aptos" w:eastAsia="Times New Roman" w:hAnsi="Aptos" w:cs="Arial"/>
          <w:bCs/>
          <w:sz w:val="30"/>
          <w:szCs w:val="30"/>
          <w:lang w:val="en-US"/>
        </w:rPr>
        <w:t>Mark with “</w:t>
      </w:r>
      <w:r w:rsidRPr="00AA6628">
        <w:rPr>
          <w:rFonts w:ascii="Aptos" w:eastAsia="Times New Roman" w:hAnsi="Aptos" w:cs="Arial"/>
          <w:b/>
          <w:sz w:val="30"/>
          <w:szCs w:val="30"/>
          <w:lang w:val="en-US"/>
        </w:rPr>
        <w:sym w:font="Wingdings" w:char="F0FC"/>
      </w:r>
      <w:r w:rsidRPr="00AA6628">
        <w:rPr>
          <w:rFonts w:ascii="Aptos" w:eastAsia="Times New Roman" w:hAnsi="Aptos" w:cs="Arial"/>
          <w:bCs/>
          <w:sz w:val="30"/>
          <w:szCs w:val="30"/>
          <w:lang w:val="en-US"/>
        </w:rPr>
        <w:t xml:space="preserve">” and write the time when you give the medicine in the morning. </w:t>
      </w:r>
    </w:p>
    <w:p w14:paraId="135BC71C" w14:textId="1267D4CD" w:rsidR="00216525" w:rsidRPr="00AA6628" w:rsidRDefault="00AE67AE" w:rsidP="00216525">
      <w:pPr>
        <w:numPr>
          <w:ilvl w:val="0"/>
          <w:numId w:val="9"/>
        </w:numPr>
        <w:spacing w:after="0"/>
        <w:rPr>
          <w:rFonts w:ascii="Aptos" w:eastAsia="Times New Roman" w:hAnsi="Aptos" w:cs="Arial"/>
          <w:bCs/>
          <w:sz w:val="30"/>
          <w:szCs w:val="30"/>
          <w:lang w:val="en-US"/>
        </w:rPr>
      </w:pPr>
      <w:r w:rsidRPr="00AA6628">
        <w:rPr>
          <w:rFonts w:ascii="Aptos" w:eastAsia="Times New Roman" w:hAnsi="Aptos" w:cs="Arial"/>
          <w:bCs/>
          <w:sz w:val="30"/>
          <w:szCs w:val="30"/>
          <w:lang w:val="en-US"/>
        </w:rPr>
        <w:t>Give medication every 2</w:t>
      </w:r>
      <w:r w:rsidRPr="00AA6628">
        <w:rPr>
          <w:rFonts w:ascii="Aptos" w:eastAsia="Times New Roman" w:hAnsi="Aptos" w:cs="Arial"/>
          <w:bCs/>
          <w:sz w:val="30"/>
          <w:szCs w:val="30"/>
          <w:vertAlign w:val="superscript"/>
          <w:lang w:val="en-US"/>
        </w:rPr>
        <w:t>nd</w:t>
      </w:r>
      <w:r w:rsidRPr="00AA6628">
        <w:rPr>
          <w:rFonts w:ascii="Aptos" w:eastAsia="Times New Roman" w:hAnsi="Aptos" w:cs="Arial"/>
          <w:bCs/>
          <w:sz w:val="30"/>
          <w:szCs w:val="30"/>
          <w:lang w:val="en-US"/>
        </w:rPr>
        <w:t xml:space="preserve"> day for the first two weeks and then every day for the following two weeks</w:t>
      </w:r>
      <w:r w:rsidR="00216525" w:rsidRPr="00AA6628">
        <w:rPr>
          <w:rFonts w:ascii="Aptos" w:eastAsia="Times New Roman" w:hAnsi="Aptos" w:cs="Arial"/>
          <w:bCs/>
          <w:sz w:val="30"/>
          <w:szCs w:val="30"/>
          <w:lang w:val="en-US"/>
        </w:rPr>
        <w:t xml:space="preserve">. </w:t>
      </w:r>
    </w:p>
    <w:p w14:paraId="42F23A63" w14:textId="77777777" w:rsidR="00216525" w:rsidRPr="00AA6628" w:rsidRDefault="00216525" w:rsidP="00216525">
      <w:pPr>
        <w:numPr>
          <w:ilvl w:val="0"/>
          <w:numId w:val="9"/>
        </w:numPr>
        <w:spacing w:after="0"/>
        <w:rPr>
          <w:rFonts w:ascii="Aptos" w:eastAsia="Times New Roman" w:hAnsi="Aptos" w:cs="Arial"/>
          <w:bCs/>
          <w:sz w:val="30"/>
          <w:szCs w:val="30"/>
          <w:lang w:val="en-US"/>
        </w:rPr>
      </w:pPr>
      <w:r w:rsidRPr="00AA6628">
        <w:rPr>
          <w:rFonts w:ascii="Aptos" w:eastAsia="Times New Roman" w:hAnsi="Aptos" w:cs="Arial"/>
          <w:bCs/>
          <w:sz w:val="30"/>
          <w:szCs w:val="30"/>
          <w:lang w:val="en-US"/>
        </w:rPr>
        <w:t>If baby vomits, please make a note of the date and time and inform the study team.</w:t>
      </w:r>
    </w:p>
    <w:p w14:paraId="0169CA4A" w14:textId="77777777" w:rsidR="008D550B" w:rsidRPr="00AA6628" w:rsidRDefault="008D550B" w:rsidP="00AA6628">
      <w:pPr>
        <w:spacing w:after="0"/>
        <w:rPr>
          <w:rFonts w:ascii="Aptos" w:eastAsia="Times New Roman" w:hAnsi="Aptos" w:cs="Arial"/>
          <w:sz w:val="28"/>
          <w:szCs w:val="28"/>
          <w:lang w:val="en-US"/>
        </w:rPr>
      </w:pPr>
    </w:p>
    <w:p w14:paraId="31E49380" w14:textId="77777777" w:rsidR="008D550B" w:rsidRPr="00AA6628" w:rsidRDefault="008D550B" w:rsidP="000D2BB0">
      <w:pPr>
        <w:spacing w:after="0"/>
        <w:rPr>
          <w:rFonts w:ascii="Aptos" w:eastAsia="Times New Roman" w:hAnsi="Aptos" w:cs="Arial"/>
          <w:sz w:val="28"/>
          <w:szCs w:val="28"/>
          <w:lang w:val="en-US"/>
        </w:rPr>
      </w:pPr>
    </w:p>
    <w:p w14:paraId="4E813595" w14:textId="77777777" w:rsidR="008D550B" w:rsidRPr="00AA6628" w:rsidRDefault="008D550B" w:rsidP="00216525">
      <w:pPr>
        <w:spacing w:after="0"/>
        <w:ind w:left="2880"/>
        <w:jc w:val="center"/>
        <w:rPr>
          <w:rFonts w:ascii="Aptos" w:eastAsia="Times New Roman" w:hAnsi="Aptos" w:cs="Arial"/>
          <w:sz w:val="28"/>
          <w:szCs w:val="28"/>
          <w:lang w:val="en-US"/>
        </w:rPr>
      </w:pPr>
    </w:p>
    <w:p w14:paraId="6B026A5C" w14:textId="77777777" w:rsidR="008D550B" w:rsidRPr="00AA6628" w:rsidRDefault="008D550B" w:rsidP="00216525">
      <w:pPr>
        <w:spacing w:after="0"/>
        <w:ind w:left="2880"/>
        <w:jc w:val="center"/>
        <w:rPr>
          <w:rFonts w:ascii="Aptos" w:eastAsia="Times New Roman" w:hAnsi="Aptos" w:cs="Arial"/>
          <w:sz w:val="28"/>
          <w:szCs w:val="28"/>
          <w:lang w:val="en-US"/>
        </w:rPr>
      </w:pPr>
    </w:p>
    <w:tbl>
      <w:tblPr>
        <w:tblpPr w:leftFromText="180" w:rightFromText="180" w:vertAnchor="page" w:horzAnchor="margin" w:tblpY="2491"/>
        <w:tblW w:w="10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4"/>
        <w:gridCol w:w="1418"/>
        <w:gridCol w:w="1134"/>
        <w:gridCol w:w="1417"/>
        <w:gridCol w:w="851"/>
        <w:gridCol w:w="850"/>
        <w:gridCol w:w="1701"/>
        <w:gridCol w:w="2311"/>
      </w:tblGrid>
      <w:tr w:rsidR="003D766A" w:rsidRPr="000D2BB0" w14:paraId="5308627F" w14:textId="77777777" w:rsidTr="003D766A">
        <w:trPr>
          <w:trHeight w:val="86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275C" w14:textId="77777777" w:rsidR="003D766A" w:rsidRPr="000D2BB0" w:rsidRDefault="003D766A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D605" w14:textId="41328668" w:rsidR="003D766A" w:rsidRPr="000D2BB0" w:rsidRDefault="003D766A" w:rsidP="003D766A">
            <w:pPr>
              <w:spacing w:after="0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5FFE2" w14:textId="1BB64676" w:rsidR="003D766A" w:rsidRPr="000D2BB0" w:rsidRDefault="003D766A" w:rsidP="00BE57C9">
            <w:pPr>
              <w:spacing w:after="0"/>
              <w:jc w:val="center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  <w:t>Dose numb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85FE5" w14:textId="0F983DC2" w:rsidR="003D766A" w:rsidRPr="000D2BB0" w:rsidRDefault="003D766A" w:rsidP="00BE57C9">
            <w:pPr>
              <w:spacing w:after="0"/>
              <w:jc w:val="center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E7C0" w14:textId="20BAD471" w:rsidR="003D766A" w:rsidRPr="000D2BB0" w:rsidRDefault="003D766A" w:rsidP="00BE57C9">
            <w:pPr>
              <w:spacing w:after="0"/>
              <w:jc w:val="center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  <w:t>Giv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7E163" w14:textId="1AB5FEDD" w:rsidR="003D766A" w:rsidRPr="000D2BB0" w:rsidRDefault="003D766A" w:rsidP="00BE57C9">
            <w:pPr>
              <w:spacing w:after="0"/>
              <w:jc w:val="center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  <w:t>Not giv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62BC" w14:textId="65D51BFA" w:rsidR="003D766A" w:rsidRPr="000D2BB0" w:rsidRDefault="003D766A" w:rsidP="00BE57C9">
            <w:pPr>
              <w:spacing w:after="0"/>
              <w:jc w:val="center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  <w:t>Reason if not give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97D1E" w14:textId="3D00980D" w:rsidR="003D766A" w:rsidRPr="000D2BB0" w:rsidRDefault="003D766A" w:rsidP="00BE57C9">
            <w:pPr>
              <w:spacing w:after="0"/>
              <w:jc w:val="center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  <w:t>Any vomiting within 30 minutes of giving medicine?</w:t>
            </w:r>
          </w:p>
          <w:p w14:paraId="1C71C111" w14:textId="77777777" w:rsidR="003D766A" w:rsidRPr="000D2BB0" w:rsidRDefault="003D766A" w:rsidP="00BE57C9">
            <w:pPr>
              <w:spacing w:after="0"/>
              <w:jc w:val="center"/>
              <w:rPr>
                <w:rFonts w:ascii="Aptos" w:eastAsia="Times New Roman" w:hAnsi="Aptos" w:cs="Arial"/>
                <w:b/>
                <w:sz w:val="22"/>
                <w:szCs w:val="22"/>
                <w:lang w:val="en-US"/>
              </w:rPr>
            </w:pPr>
          </w:p>
        </w:tc>
      </w:tr>
      <w:tr w:rsidR="003D766A" w:rsidRPr="000D2BB0" w14:paraId="2140753D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AFD47A" w14:textId="304C4F9F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hu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66733C" w14:textId="609056F6" w:rsidR="003D766A" w:rsidRPr="000D2BB0" w:rsidRDefault="00D640ED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03 Oct </w:t>
            </w:r>
            <w:r w:rsidR="003D766A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4EB14B" w14:textId="6D417E3D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5F9E30" w14:textId="348184D0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4465AA" w14:textId="7B995EC4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CF683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35A90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5F479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63478491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EEEB0DB" w14:textId="12211D31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Fr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084AE26" w14:textId="6D6DD259" w:rsidR="003D766A" w:rsidRPr="000D2BB0" w:rsidRDefault="00D640ED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04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2340FA" w14:textId="6031E0A1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8"/>
                <w:szCs w:val="28"/>
                <w:lang w:val="en-US"/>
              </w:rPr>
              <w:t>ski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D19C769" w14:textId="02F46DC1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103FEA9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14D4214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B0BFAB4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59DD6D6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28D4C765" w14:textId="77777777" w:rsidTr="002A4E81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A3F22" w14:textId="664E782A" w:rsidR="003D766A" w:rsidRPr="000D2BB0" w:rsidRDefault="003D766A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</w:t>
            </w:r>
            <w:r w:rsidR="00D640ED"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a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65DE0" w14:textId="090A4C3E" w:rsidR="003D766A" w:rsidRPr="000D2BB0" w:rsidRDefault="00D640ED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05 Oct </w:t>
            </w:r>
            <w:r w:rsidR="003D766A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BAE145" w14:textId="74837C1E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9C2F58" w14:textId="4180BC0C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11C0F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E442A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66619D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BBB327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658B9FD2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09E70CD" w14:textId="55B4F9B8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u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8BDB474" w14:textId="76D15DAF" w:rsidR="003D766A" w:rsidRPr="000D2BB0" w:rsidRDefault="00D640ED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06 Oct </w:t>
            </w:r>
            <w:r w:rsidR="003D766A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84FE2A1" w14:textId="195F0998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8"/>
                <w:szCs w:val="28"/>
                <w:lang w:val="en-US"/>
              </w:rPr>
              <w:t>ski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0C08F92" w14:textId="5660BD6D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650AE2D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036E1E4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73CA9E1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D4E07BC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4AEEB8FC" w14:textId="77777777" w:rsidTr="002A4E81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E842B" w14:textId="3D0CF865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M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94ACD" w14:textId="07FFD415" w:rsidR="003D766A" w:rsidRPr="000D2BB0" w:rsidRDefault="003D766A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0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7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BAE63D" w14:textId="6DFFCAA2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73AEB" w14:textId="0BB617C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C15CD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DD22F0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BF582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67CCE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30521B77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6A55418" w14:textId="01FCDAAD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u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DAB2AC3" w14:textId="1F782ED1" w:rsidR="003D766A" w:rsidRPr="000D2BB0" w:rsidRDefault="003D766A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0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8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98FAA92" w14:textId="681EDDAB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8"/>
                <w:szCs w:val="28"/>
                <w:lang w:val="en-US"/>
              </w:rPr>
              <w:t>ski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A945B5A" w14:textId="141F8DCD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8813D5F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11C4FC3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C301255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B3C388B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26457A7A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75AB21" w14:textId="41FA8EE0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W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3A991" w14:textId="4612DA1B" w:rsidR="003D766A" w:rsidRPr="000D2BB0" w:rsidRDefault="003D766A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0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9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27C78" w14:textId="032AC7AF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CE476" w14:textId="378F6640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C552F7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0CAE3D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3B8C7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473A5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49C953EF" w14:textId="77777777" w:rsidTr="002A4E81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0457143" w14:textId="586D195A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hu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FE53365" w14:textId="5E1B8574" w:rsidR="003D766A" w:rsidRPr="000D2BB0" w:rsidRDefault="00D640ED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0</w:t>
            </w:r>
            <w:r w:rsidR="003D766A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AF6D6C3" w14:textId="4B354D23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8"/>
                <w:szCs w:val="28"/>
                <w:lang w:val="en-US"/>
              </w:rPr>
              <w:t>ski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6F19B0F" w14:textId="5E7DCB8D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DD6618C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468FC31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100E2CC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A0981E7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3D766A" w:rsidRPr="000D2BB0" w14:paraId="1D241E2D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B9EB38" w14:textId="2E518EA5" w:rsidR="003D766A" w:rsidRPr="000D2BB0" w:rsidRDefault="00D640ED" w:rsidP="003D766A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Fr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2C666" w14:textId="6969C6C9" w:rsidR="003D766A" w:rsidRPr="000D2BB0" w:rsidRDefault="00D640ED" w:rsidP="003D766A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1</w:t>
            </w:r>
            <w:r w:rsidR="003D766A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2DF8F" w14:textId="56DD0E2E" w:rsidR="003D766A" w:rsidRPr="000D2BB0" w:rsidRDefault="002A4E81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20128" w14:textId="0A99B7F5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34E06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7504A3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EF912A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0E2A9" w14:textId="77777777" w:rsidR="003D766A" w:rsidRPr="000D2BB0" w:rsidRDefault="003D766A" w:rsidP="00BE57C9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0FCBA8EE" w14:textId="77777777" w:rsidTr="002A4E81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D4CD73D" w14:textId="3F12B536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a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2F11AE6" w14:textId="7423B7FF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2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D40DC17" w14:textId="2260FCEA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8"/>
                <w:szCs w:val="28"/>
                <w:lang w:val="en-US"/>
              </w:rPr>
              <w:t>ski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36A1D0A8" w14:textId="28B75B93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8CE9478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2822BED3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C5D1F34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B831BBC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1461EE47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B832F" w14:textId="01066B5D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u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EB0DD" w14:textId="44602901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3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73AEF7" w14:textId="7975EC13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3E5A7" w14:textId="5C480EFC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E0991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1C79C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DEDA6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2BAB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0FECAC03" w14:textId="77777777" w:rsidTr="002A4E81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5542E14" w14:textId="06EEF8E0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M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9212139" w14:textId="1F2BE363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4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2BF150F" w14:textId="3DF5D3D6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8"/>
                <w:szCs w:val="28"/>
                <w:lang w:val="en-US"/>
              </w:rPr>
              <w:t>ski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704509D" w14:textId="180C1645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B9566C3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D940481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BA9249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2EE02C2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6C36F012" w14:textId="77777777" w:rsidTr="003D766A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C3A287B" w14:textId="55C2A88B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u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11B41C8" w14:textId="2D797864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5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31E75B" w14:textId="34627856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915C" w14:textId="26AC973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725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D151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84F3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33C6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570A0B73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8827754" w14:textId="7AA195B1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W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61D9880" w14:textId="7C08A609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6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FE9F47D" w14:textId="21D2D321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45A9" w14:textId="038567C0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321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AA6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91ED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5F80E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11C049EF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5731AA9" w14:textId="673D9F37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hu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87FF30" w14:textId="721262F1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7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4ED52B1" w14:textId="28F5DE9B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CBA7" w14:textId="3D551AAE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278C4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F2C2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2D02F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4DF3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15E4717E" w14:textId="77777777" w:rsidTr="003D766A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C8697D9" w14:textId="48D23198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Fr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B4E6ABC" w14:textId="0831EC31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8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BB18720" w14:textId="1D3A6D7A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16FDC" w14:textId="1F89FCBC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224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42C7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F4B8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03C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0F3B6D34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366E587" w14:textId="147AFF1D" w:rsidR="002A4E81" w:rsidRPr="000D2BB0" w:rsidRDefault="002A4E81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</w:t>
            </w:r>
            <w:r w:rsidR="00D640ED"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a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F2923E2" w14:textId="4761B822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1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9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1D2536E" w14:textId="79ECC669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7708" w14:textId="34998D66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D5742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4171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8816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806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57C5D035" w14:textId="77777777" w:rsidTr="003D766A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B0337ED" w14:textId="109971B1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u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5A43456" w14:textId="13471210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0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D9D0708" w14:textId="7D1A57F8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9F96" w14:textId="7CD76079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EF6E3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418C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7077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4752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7AF29C13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33114B8" w14:textId="23B87DE2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M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04F4EF9" w14:textId="16554C45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1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A0BF34" w14:textId="04375DC5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576DA" w14:textId="3C239F3D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8594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A4653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A040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9D3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7F6C798E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289D6FA" w14:textId="21030C41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u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14FC9F9" w14:textId="07C37254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2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FEF2880" w14:textId="50E22752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2D1F" w14:textId="5AD3F1C6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EC0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CCCA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83EF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4A47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4441290D" w14:textId="77777777" w:rsidTr="003D766A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210BDB6" w14:textId="18719BC2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W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3923B2E" w14:textId="0C6F742C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3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F24AED8" w14:textId="4218EE09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59C2" w14:textId="64F17BBB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3FA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54F1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E5B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B6B5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20E47794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8C4AAEE" w14:textId="1D56162A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hu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BD9ABBD" w14:textId="14380F36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4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863DD8B" w14:textId="55490BD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70D1" w14:textId="5D545C40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BED8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31C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B82A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D949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704C3B39" w14:textId="77777777" w:rsidTr="003D766A">
        <w:trPr>
          <w:trHeight w:val="36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80DF739" w14:textId="770F5258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Fr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C056C76" w14:textId="188309B4" w:rsidR="002A4E81" w:rsidRPr="000D2BB0" w:rsidRDefault="00D640ED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5</w:t>
            </w:r>
            <w:r w:rsidR="002A4E81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3469A47" w14:textId="455AD0E5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ED93D" w14:textId="7A36CC40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C210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1D5E7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8CC6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7704E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6295A361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B9ADDD0" w14:textId="3602A495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a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90E3DAE" w14:textId="1375177B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6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5F7FB90" w14:textId="2A508083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E951" w14:textId="6699665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AF9A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855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4B04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AE3E5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6611D96B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928251E" w14:textId="0ED71B0F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Su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DC1F31" w14:textId="79A5798B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7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7F2209F" w14:textId="49FCD8D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4968" w14:textId="357A82A1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F3DF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A1BB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151C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C211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5C1C8408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CEFC7CB" w14:textId="0B8DF4EF" w:rsidR="002A4E81" w:rsidRPr="000D2BB0" w:rsidRDefault="00D640ED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M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B07FDA2" w14:textId="6CC0D116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</w:t>
            </w:r>
            <w:r w:rsidR="00D640ED"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8</w:t>
            </w: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 xml:space="preserve">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7F6DD94" w14:textId="18D9DAA5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29D5" w14:textId="5EDA4E33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C57E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4904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C265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D5902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2A650433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24C8281" w14:textId="5320E010" w:rsidR="002A4E81" w:rsidRPr="000D2BB0" w:rsidRDefault="00A749A8" w:rsidP="003006C8">
            <w:pPr>
              <w:spacing w:after="0"/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</w:pPr>
            <w:r w:rsidRPr="000D2BB0">
              <w:rPr>
                <w:rFonts w:ascii="Aptos" w:eastAsia="Times New Roman" w:hAnsi="Aptos" w:cs="Arial"/>
                <w:bCs/>
                <w:sz w:val="16"/>
                <w:szCs w:val="16"/>
                <w:lang w:val="en-US"/>
              </w:rPr>
              <w:t>Tu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AF5C5D" w14:textId="623DD16E" w:rsidR="002A4E81" w:rsidRPr="000D2BB0" w:rsidRDefault="00A749A8" w:rsidP="003006C8">
            <w:pPr>
              <w:spacing w:after="0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</w:pPr>
            <w:r w:rsidRPr="000D2BB0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/>
              </w:rPr>
              <w:t>29 Oct 20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561914F" w14:textId="07807F08" w:rsidR="002A4E81" w:rsidRPr="000D2BB0" w:rsidRDefault="00A749A8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  <w:r w:rsidRPr="000D2BB0">
              <w:rPr>
                <w:rFonts w:ascii="Aptos" w:eastAsia="Times New Roman" w:hAnsi="Aptos" w:cs="Arial"/>
                <w:sz w:val="28"/>
                <w:szCs w:val="28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5457" w14:textId="549F7BEA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97C7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A5EAC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3639C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41C6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  <w:tr w:rsidR="002A4E81" w:rsidRPr="000D2BB0" w14:paraId="03C092F1" w14:textId="77777777" w:rsidTr="003D766A">
        <w:trPr>
          <w:trHeight w:val="345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1D18" w14:textId="77777777" w:rsidR="002A4E81" w:rsidRPr="000D2BB0" w:rsidRDefault="002A4E81" w:rsidP="002A4E81">
            <w:pPr>
              <w:spacing w:after="0"/>
              <w:jc w:val="center"/>
              <w:rPr>
                <w:rFonts w:ascii="Aptos" w:eastAsia="Times New Roman" w:hAnsi="Aptos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8728" w14:textId="7C377583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65B9" w14:textId="1332D445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FEB8" w14:textId="0B103A40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C45E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16BA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60DF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23A8" w14:textId="77777777" w:rsidR="002A4E81" w:rsidRPr="000D2BB0" w:rsidRDefault="002A4E81" w:rsidP="002A4E81">
            <w:pPr>
              <w:spacing w:after="0"/>
              <w:rPr>
                <w:rFonts w:ascii="Aptos" w:eastAsia="Times New Roman" w:hAnsi="Aptos" w:cs="Arial"/>
                <w:sz w:val="28"/>
                <w:szCs w:val="28"/>
                <w:lang w:val="en-US"/>
              </w:rPr>
            </w:pPr>
          </w:p>
        </w:tc>
      </w:tr>
    </w:tbl>
    <w:p w14:paraId="20898FE4" w14:textId="3B5CC048" w:rsidR="00216525" w:rsidRPr="00AA6628" w:rsidRDefault="00216525" w:rsidP="00AE67AE">
      <w:pPr>
        <w:spacing w:after="0"/>
        <w:ind w:left="2880"/>
        <w:jc w:val="center"/>
        <w:rPr>
          <w:rFonts w:ascii="Aptos" w:eastAsia="Times New Roman" w:hAnsi="Aptos" w:cs="Arial"/>
          <w:sz w:val="28"/>
          <w:szCs w:val="28"/>
          <w:lang w:val="en-US"/>
        </w:rPr>
      </w:pPr>
      <w:r w:rsidRPr="00AA6628">
        <w:rPr>
          <w:rFonts w:ascii="Aptos" w:eastAsia="Times New Roman" w:hAnsi="Aptos" w:cs="Arial"/>
          <w:sz w:val="28"/>
          <w:szCs w:val="28"/>
          <w:lang w:val="en-US"/>
        </w:rPr>
        <w:t xml:space="preserve">                          </w:t>
      </w:r>
      <w:r w:rsidRPr="00AA6628">
        <w:rPr>
          <w:rFonts w:ascii="Aptos" w:eastAsia="Times New Roman" w:hAnsi="Aptos" w:cs="Arial"/>
          <w:b/>
          <w:sz w:val="28"/>
          <w:szCs w:val="28"/>
          <w:lang w:val="en-US"/>
        </w:rPr>
        <w:tab/>
        <w:t xml:space="preserve">         </w:t>
      </w:r>
      <w:r w:rsidRPr="00AA6628">
        <w:rPr>
          <w:rFonts w:ascii="Aptos" w:eastAsia="Times New Roman" w:hAnsi="Aptos" w:cs="Times New Roman"/>
          <w:noProof/>
          <w:lang w:val="en-US"/>
        </w:rPr>
        <w:t xml:space="preserve">                                                     </w:t>
      </w:r>
      <w:r w:rsidRPr="00AA6628">
        <w:rPr>
          <w:rFonts w:ascii="Aptos" w:eastAsia="Times New Roman" w:hAnsi="Aptos" w:cs="Arial"/>
          <w:b/>
          <w:sz w:val="28"/>
          <w:szCs w:val="28"/>
          <w:lang w:val="en-US"/>
        </w:rPr>
        <w:t xml:space="preserve">                                                                    </w:t>
      </w:r>
    </w:p>
    <w:p w14:paraId="2F8F375E" w14:textId="70495216" w:rsidR="00216525" w:rsidRPr="00AA6628" w:rsidRDefault="00216525" w:rsidP="00216525">
      <w:pPr>
        <w:spacing w:after="0"/>
        <w:ind w:hanging="1080"/>
        <w:outlineLvl w:val="0"/>
        <w:rPr>
          <w:rFonts w:ascii="Aptos" w:eastAsia="Times New Roman" w:hAnsi="Aptos" w:cs="Arial"/>
          <w:sz w:val="28"/>
          <w:szCs w:val="28"/>
          <w:lang w:val="en-US"/>
        </w:rPr>
      </w:pPr>
      <w:r w:rsidRPr="00AA6628">
        <w:rPr>
          <w:rFonts w:ascii="Aptos" w:eastAsia="Times New Roman" w:hAnsi="Aptos" w:cs="Arial"/>
          <w:sz w:val="28"/>
          <w:szCs w:val="28"/>
          <w:lang w:val="en-US"/>
        </w:rPr>
        <w:t xml:space="preserve">            </w:t>
      </w:r>
    </w:p>
    <w:p w14:paraId="0C1E7BD0" w14:textId="20EE3D16" w:rsidR="00BE57C9" w:rsidRPr="00AA6628" w:rsidRDefault="001B6DC0" w:rsidP="000D2BB0">
      <w:pPr>
        <w:spacing w:after="0"/>
        <w:ind w:hanging="1080"/>
        <w:outlineLvl w:val="0"/>
        <w:rPr>
          <w:rFonts w:ascii="Aptos" w:eastAsia="Times New Roman" w:hAnsi="Aptos" w:cs="Arial"/>
          <w:sz w:val="28"/>
          <w:szCs w:val="28"/>
          <w:lang w:val="en-US"/>
        </w:rPr>
      </w:pPr>
      <w:r w:rsidRPr="00AA6628">
        <w:rPr>
          <w:rFonts w:ascii="Aptos" w:eastAsia="Times New Roman" w:hAnsi="Aptos" w:cs="Arial"/>
          <w:sz w:val="28"/>
          <w:szCs w:val="28"/>
          <w:lang w:val="en-US"/>
        </w:rPr>
        <w:t xml:space="preserve">                                                                                                    </w:t>
      </w:r>
    </w:p>
    <w:p w14:paraId="1D24EDE1" w14:textId="77777777" w:rsidR="000D2BB0" w:rsidRDefault="000D2BB0" w:rsidP="00686AEC">
      <w:pPr>
        <w:pStyle w:val="Heading1"/>
        <w:keepLines w:val="0"/>
        <w:autoSpaceDE w:val="0"/>
        <w:autoSpaceDN w:val="0"/>
        <w:spacing w:before="120"/>
        <w:jc w:val="center"/>
        <w:rPr>
          <w:rFonts w:ascii="Aptos" w:hAnsi="Aptos" w:cs="Arial"/>
          <w:color w:val="000000" w:themeColor="text1"/>
          <w:u w:val="single"/>
        </w:rPr>
        <w:sectPr w:rsidR="000D2BB0" w:rsidSect="001C23BB">
          <w:headerReference w:type="default" r:id="rId10"/>
          <w:footerReference w:type="default" r:id="rId11"/>
          <w:type w:val="continuous"/>
          <w:pgSz w:w="11906" w:h="16838" w:code="9"/>
          <w:pgMar w:top="1134" w:right="1134" w:bottom="1134" w:left="851" w:header="709" w:footer="709" w:gutter="0"/>
          <w:cols w:space="708"/>
          <w:docGrid w:linePitch="360"/>
        </w:sectPr>
      </w:pPr>
    </w:p>
    <w:p w14:paraId="7FB920ED" w14:textId="211C70CC" w:rsidR="00B32843" w:rsidRPr="00AA6628" w:rsidRDefault="00B87388" w:rsidP="00686AEC">
      <w:pPr>
        <w:pStyle w:val="Heading1"/>
        <w:keepLines w:val="0"/>
        <w:autoSpaceDE w:val="0"/>
        <w:autoSpaceDN w:val="0"/>
        <w:spacing w:before="120"/>
        <w:jc w:val="center"/>
        <w:rPr>
          <w:rFonts w:ascii="Aptos" w:eastAsia="Calibri" w:hAnsi="Aptos" w:cstheme="minorHAnsi"/>
        </w:rPr>
      </w:pPr>
      <w:r w:rsidRPr="00AA6628">
        <w:rPr>
          <w:rFonts w:ascii="Aptos" w:hAnsi="Aptos" w:cs="Arial"/>
          <w:color w:val="000000" w:themeColor="text1"/>
          <w:u w:val="single"/>
        </w:rPr>
        <w:lastRenderedPageBreak/>
        <w:t>Instructions for Administration of</w:t>
      </w:r>
      <w:r w:rsidR="00201130">
        <w:rPr>
          <w:rFonts w:ascii="Aptos" w:hAnsi="Aptos" w:cs="Arial"/>
          <w:color w:val="000000" w:themeColor="text1"/>
          <w:u w:val="single"/>
        </w:rPr>
        <w:t xml:space="preserve"> the DTG-Film</w:t>
      </w:r>
      <w:r w:rsidR="00242D43" w:rsidRPr="00AA6628">
        <w:rPr>
          <w:rFonts w:ascii="Aptos" w:hAnsi="Aptos" w:cs="Arial"/>
          <w:color w:val="000000" w:themeColor="text1"/>
          <w:u w:val="single"/>
        </w:rPr>
        <w:t xml:space="preserve"> </w:t>
      </w:r>
      <w:bookmarkStart w:id="0" w:name="_Hlk94015652"/>
      <w:r w:rsidR="00614F10" w:rsidRPr="00AA6628">
        <w:rPr>
          <w:rFonts w:ascii="Aptos" w:eastAsia="Calibri" w:hAnsi="Aptos" w:cstheme="minorHAnsi"/>
        </w:rPr>
        <w:t xml:space="preserve">    </w:t>
      </w:r>
    </w:p>
    <w:p w14:paraId="146016C2" w14:textId="77777777" w:rsidR="000272D2" w:rsidRPr="00AA6628" w:rsidRDefault="000272D2" w:rsidP="000272D2">
      <w:pPr>
        <w:rPr>
          <w:rFonts w:ascii="Aptos" w:hAnsi="Aptos"/>
        </w:rPr>
      </w:pPr>
    </w:p>
    <w:p w14:paraId="4E896754" w14:textId="77777777" w:rsidR="000272D2" w:rsidRPr="00AA6628" w:rsidRDefault="000272D2" w:rsidP="00FB1B5C">
      <w:pPr>
        <w:pStyle w:val="ListParagraph"/>
        <w:autoSpaceDE w:val="0"/>
        <w:autoSpaceDN w:val="0"/>
        <w:adjustRightInd w:val="0"/>
        <w:spacing w:after="0"/>
        <w:ind w:left="1080"/>
        <w:rPr>
          <w:rFonts w:ascii="Aptos" w:hAnsi="Aptos" w:cstheme="majorHAnsi"/>
          <w:sz w:val="28"/>
          <w:szCs w:val="28"/>
        </w:rPr>
      </w:pPr>
    </w:p>
    <w:bookmarkEnd w:id="0"/>
    <w:p w14:paraId="2D66C6B0" w14:textId="133AD0A0" w:rsidR="00D508F0" w:rsidRPr="00AA6628" w:rsidRDefault="00D508F0" w:rsidP="00D508F0">
      <w:pPr>
        <w:jc w:val="both"/>
        <w:rPr>
          <w:rFonts w:ascii="Aptos" w:hAnsi="Aptos" w:cstheme="majorHAnsi"/>
          <w:b/>
          <w:bCs/>
          <w:sz w:val="28"/>
          <w:szCs w:val="28"/>
        </w:rPr>
      </w:pPr>
      <w:r w:rsidRPr="00AA6628">
        <w:rPr>
          <w:rFonts w:ascii="Aptos" w:hAnsi="Aptos" w:cstheme="majorHAnsi"/>
          <w:b/>
          <w:bCs/>
          <w:sz w:val="28"/>
          <w:szCs w:val="28"/>
        </w:rPr>
        <w:t>How to give the DTG-</w:t>
      </w:r>
      <w:r w:rsidR="00C01D6F">
        <w:rPr>
          <w:rFonts w:ascii="Aptos" w:hAnsi="Aptos" w:cstheme="majorHAnsi"/>
          <w:b/>
          <w:bCs/>
          <w:sz w:val="28"/>
          <w:szCs w:val="28"/>
        </w:rPr>
        <w:t>F</w:t>
      </w:r>
      <w:r w:rsidRPr="00AA6628">
        <w:rPr>
          <w:rFonts w:ascii="Aptos" w:hAnsi="Aptos" w:cstheme="majorHAnsi"/>
          <w:b/>
          <w:bCs/>
          <w:sz w:val="28"/>
          <w:szCs w:val="28"/>
        </w:rPr>
        <w:t xml:space="preserve">ilm to your baby: </w:t>
      </w:r>
    </w:p>
    <w:p w14:paraId="5AE129A6" w14:textId="77777777" w:rsidR="00D508F0" w:rsidRPr="00AA6628" w:rsidRDefault="00D508F0" w:rsidP="00D508F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Aptos" w:hAnsi="Aptos" w:cstheme="majorHAnsi"/>
          <w:sz w:val="28"/>
          <w:szCs w:val="28"/>
        </w:rPr>
      </w:pPr>
      <w:r w:rsidRPr="00AA6628">
        <w:rPr>
          <w:rFonts w:ascii="Aptos" w:hAnsi="Aptos" w:cstheme="majorHAnsi"/>
          <w:sz w:val="28"/>
          <w:szCs w:val="28"/>
        </w:rPr>
        <w:t xml:space="preserve">Ensure your hands are clean and </w:t>
      </w:r>
      <w:r w:rsidRPr="00AA6628">
        <w:rPr>
          <w:rFonts w:ascii="Aptos" w:hAnsi="Aptos" w:cstheme="majorHAnsi"/>
          <w:b/>
          <w:bCs/>
          <w:sz w:val="28"/>
          <w:szCs w:val="28"/>
        </w:rPr>
        <w:t>dry</w:t>
      </w:r>
      <w:r w:rsidRPr="00AA6628">
        <w:rPr>
          <w:rFonts w:ascii="Aptos" w:hAnsi="Aptos" w:cstheme="majorHAnsi"/>
          <w:sz w:val="28"/>
          <w:szCs w:val="28"/>
        </w:rPr>
        <w:t xml:space="preserve"> before handling the DTG-film so the film does not stick to your fingers</w:t>
      </w:r>
    </w:p>
    <w:p w14:paraId="0B07ABBC" w14:textId="77777777" w:rsidR="00D508F0" w:rsidRPr="00AA6628" w:rsidRDefault="00D508F0" w:rsidP="00D508F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Aptos" w:hAnsi="Aptos" w:cstheme="majorHAnsi"/>
          <w:sz w:val="28"/>
          <w:szCs w:val="28"/>
        </w:rPr>
      </w:pPr>
      <w:r w:rsidRPr="00AA6628">
        <w:rPr>
          <w:rFonts w:ascii="Aptos" w:hAnsi="Aptos" w:cstheme="majorHAnsi"/>
          <w:sz w:val="28"/>
          <w:szCs w:val="28"/>
        </w:rPr>
        <w:t>Open the pouch and take out the film</w:t>
      </w:r>
    </w:p>
    <w:p w14:paraId="40540A63" w14:textId="77777777" w:rsidR="00D508F0" w:rsidRPr="00AA6628" w:rsidRDefault="00D508F0" w:rsidP="00D508F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Aptos" w:hAnsi="Aptos" w:cstheme="majorHAnsi"/>
          <w:sz w:val="28"/>
          <w:szCs w:val="28"/>
        </w:rPr>
      </w:pPr>
      <w:r w:rsidRPr="00AA6628">
        <w:rPr>
          <w:rFonts w:ascii="Aptos" w:hAnsi="Aptos" w:cstheme="majorHAnsi"/>
          <w:sz w:val="28"/>
          <w:szCs w:val="28"/>
        </w:rPr>
        <w:t>Immediately place the film carefully on top of your baby’s tongue</w:t>
      </w:r>
    </w:p>
    <w:p w14:paraId="731F4F8E" w14:textId="77777777" w:rsidR="00D508F0" w:rsidRPr="00AA6628" w:rsidRDefault="00D508F0" w:rsidP="00D508F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Aptos" w:hAnsi="Aptos" w:cstheme="majorHAnsi"/>
          <w:sz w:val="28"/>
          <w:szCs w:val="28"/>
        </w:rPr>
      </w:pPr>
      <w:r w:rsidRPr="00AA6628">
        <w:rPr>
          <w:rFonts w:ascii="Aptos" w:hAnsi="Aptos" w:cstheme="majorHAnsi"/>
          <w:sz w:val="28"/>
          <w:szCs w:val="28"/>
        </w:rPr>
        <w:t>The film will stick to the tongue and begin to disintegrate or dissolve</w:t>
      </w:r>
    </w:p>
    <w:p w14:paraId="133BE164" w14:textId="77777777" w:rsidR="00D508F0" w:rsidRPr="00AA6628" w:rsidRDefault="00D508F0" w:rsidP="00D508F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ascii="Aptos" w:hAnsi="Aptos" w:cstheme="majorHAnsi"/>
        </w:rPr>
      </w:pPr>
      <w:r w:rsidRPr="00AA6628">
        <w:rPr>
          <w:rFonts w:ascii="Aptos" w:hAnsi="Aptos" w:cstheme="majorHAnsi"/>
          <w:sz w:val="28"/>
          <w:szCs w:val="28"/>
        </w:rPr>
        <w:t xml:space="preserve">Your baby can close their mouth and swallow normally </w:t>
      </w:r>
    </w:p>
    <w:p w14:paraId="7B4274E5" w14:textId="77777777" w:rsidR="00D508F0" w:rsidRDefault="00D508F0" w:rsidP="00D508F0">
      <w:pPr>
        <w:spacing w:after="0" w:line="360" w:lineRule="auto"/>
        <w:rPr>
          <w:rFonts w:ascii="Aptos" w:eastAsia="Calibri" w:hAnsi="Aptos" w:cstheme="minorHAnsi"/>
          <w:b/>
          <w:bCs/>
          <w:sz w:val="28"/>
          <w:szCs w:val="28"/>
        </w:rPr>
      </w:pPr>
    </w:p>
    <w:p w14:paraId="4A8F9390" w14:textId="77777777" w:rsidR="0050231C" w:rsidRDefault="0050231C" w:rsidP="00D508F0">
      <w:pPr>
        <w:spacing w:after="0" w:line="360" w:lineRule="auto"/>
        <w:rPr>
          <w:rFonts w:ascii="Aptos" w:eastAsia="Calibri" w:hAnsi="Aptos" w:cstheme="minorHAnsi"/>
          <w:b/>
          <w:bCs/>
          <w:sz w:val="28"/>
          <w:szCs w:val="28"/>
        </w:rPr>
      </w:pPr>
    </w:p>
    <w:p w14:paraId="04955694" w14:textId="4632858B" w:rsidR="006A593B" w:rsidRDefault="006A593B" w:rsidP="006A593B">
      <w:pPr>
        <w:pStyle w:val="Heading1"/>
        <w:keepLines w:val="0"/>
        <w:autoSpaceDE w:val="0"/>
        <w:autoSpaceDN w:val="0"/>
        <w:spacing w:before="120"/>
        <w:jc w:val="center"/>
        <w:rPr>
          <w:rFonts w:ascii="Aptos" w:hAnsi="Aptos" w:cs="Arial"/>
          <w:color w:val="000000" w:themeColor="text1"/>
          <w:u w:val="single"/>
        </w:rPr>
      </w:pPr>
      <w:r>
        <w:rPr>
          <w:rFonts w:ascii="Aptos" w:hAnsi="Aptos" w:cs="Arial"/>
          <w:color w:val="000000" w:themeColor="text1"/>
          <w:u w:val="single"/>
        </w:rPr>
        <w:t xml:space="preserve"> ‘</w:t>
      </w:r>
      <w:r w:rsidR="00327ABF">
        <w:rPr>
          <w:rFonts w:ascii="Aptos" w:hAnsi="Aptos" w:cs="Arial"/>
          <w:color w:val="000000" w:themeColor="text1"/>
          <w:u w:val="single"/>
        </w:rPr>
        <w:t>T</w:t>
      </w:r>
      <w:r>
        <w:rPr>
          <w:rFonts w:ascii="Aptos" w:hAnsi="Aptos" w:cs="Arial"/>
          <w:color w:val="000000" w:themeColor="text1"/>
          <w:u w:val="single"/>
        </w:rPr>
        <w:t xml:space="preserve">op </w:t>
      </w:r>
      <w:r w:rsidR="00327ABF">
        <w:rPr>
          <w:rFonts w:ascii="Aptos" w:hAnsi="Aptos" w:cs="Arial"/>
          <w:color w:val="000000" w:themeColor="text1"/>
          <w:u w:val="single"/>
        </w:rPr>
        <w:t>T</w:t>
      </w:r>
      <w:r>
        <w:rPr>
          <w:rFonts w:ascii="Aptos" w:hAnsi="Aptos" w:cs="Arial"/>
          <w:color w:val="000000" w:themeColor="text1"/>
          <w:u w:val="single"/>
        </w:rPr>
        <w:t xml:space="preserve">ips’ </w:t>
      </w:r>
      <w:r w:rsidRPr="00AA6628">
        <w:rPr>
          <w:rFonts w:ascii="Aptos" w:hAnsi="Aptos" w:cs="Arial"/>
          <w:color w:val="000000" w:themeColor="text1"/>
          <w:u w:val="single"/>
        </w:rPr>
        <w:t>for Administration of</w:t>
      </w:r>
      <w:r>
        <w:rPr>
          <w:rFonts w:ascii="Aptos" w:hAnsi="Aptos" w:cs="Arial"/>
          <w:color w:val="000000" w:themeColor="text1"/>
          <w:u w:val="single"/>
        </w:rPr>
        <w:t xml:space="preserve"> the DTG-Film </w:t>
      </w:r>
    </w:p>
    <w:p w14:paraId="143409E5" w14:textId="77777777" w:rsidR="005D4170" w:rsidRDefault="005D4170" w:rsidP="005D4170">
      <w:pPr>
        <w:spacing w:after="0" w:line="360" w:lineRule="auto"/>
        <w:jc w:val="both"/>
        <w:rPr>
          <w:rFonts w:ascii="Aptos" w:eastAsia="Calibri" w:hAnsi="Aptos" w:cstheme="minorHAnsi"/>
          <w:b/>
          <w:bCs/>
          <w:sz w:val="28"/>
          <w:szCs w:val="28"/>
        </w:rPr>
      </w:pPr>
    </w:p>
    <w:p w14:paraId="5DA0D8D0" w14:textId="5DBC67DE" w:rsidR="005D4170" w:rsidRDefault="005D4170" w:rsidP="005D4170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Aptos" w:eastAsia="Calibri" w:hAnsi="Aptos" w:cstheme="minorHAnsi"/>
          <w:sz w:val="28"/>
          <w:szCs w:val="28"/>
        </w:rPr>
      </w:pPr>
      <w:r w:rsidRPr="005D4170">
        <w:rPr>
          <w:rFonts w:ascii="Aptos" w:eastAsia="Calibri" w:hAnsi="Aptos" w:cstheme="minorHAnsi"/>
          <w:sz w:val="28"/>
          <w:szCs w:val="28"/>
        </w:rPr>
        <w:t>Fold the film</w:t>
      </w:r>
      <w:r>
        <w:rPr>
          <w:rFonts w:ascii="Aptos" w:eastAsia="Calibri" w:hAnsi="Aptos" w:cstheme="minorHAnsi"/>
          <w:sz w:val="28"/>
          <w:szCs w:val="28"/>
        </w:rPr>
        <w:t>, either in half or quarters,</w:t>
      </w:r>
      <w:r w:rsidRPr="005D4170">
        <w:rPr>
          <w:rFonts w:ascii="Aptos" w:eastAsia="Calibri" w:hAnsi="Aptos" w:cstheme="minorHAnsi"/>
          <w:sz w:val="28"/>
          <w:szCs w:val="28"/>
        </w:rPr>
        <w:t xml:space="preserve"> to fit in the baby’s mouth</w:t>
      </w:r>
      <w:r w:rsidR="00122248">
        <w:rPr>
          <w:rFonts w:ascii="Aptos" w:eastAsia="Calibri" w:hAnsi="Aptos" w:cstheme="minorHAnsi"/>
          <w:sz w:val="28"/>
          <w:szCs w:val="28"/>
        </w:rPr>
        <w:t>.</w:t>
      </w:r>
    </w:p>
    <w:p w14:paraId="7EAA7DD9" w14:textId="26068ACF" w:rsidR="005D4170" w:rsidRDefault="005D4170" w:rsidP="005D4170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Aptos" w:eastAsia="Calibri" w:hAnsi="Aptos" w:cstheme="minorHAnsi"/>
          <w:sz w:val="28"/>
          <w:szCs w:val="28"/>
        </w:rPr>
      </w:pPr>
      <w:r>
        <w:rPr>
          <w:rFonts w:ascii="Aptos" w:eastAsia="Calibri" w:hAnsi="Aptos" w:cstheme="minorHAnsi"/>
          <w:sz w:val="28"/>
          <w:szCs w:val="28"/>
        </w:rPr>
        <w:t>P</w:t>
      </w:r>
      <w:r w:rsidRPr="00F351FF">
        <w:rPr>
          <w:rFonts w:ascii="Aptos" w:eastAsia="Calibri" w:hAnsi="Aptos" w:cstheme="minorHAnsi"/>
          <w:sz w:val="28"/>
          <w:szCs w:val="28"/>
        </w:rPr>
        <w:t>lac</w:t>
      </w:r>
      <w:r>
        <w:rPr>
          <w:rFonts w:ascii="Aptos" w:eastAsia="Calibri" w:hAnsi="Aptos" w:cstheme="minorHAnsi"/>
          <w:sz w:val="28"/>
          <w:szCs w:val="28"/>
        </w:rPr>
        <w:t>e</w:t>
      </w:r>
      <w:r w:rsidRPr="00F351FF">
        <w:rPr>
          <w:rFonts w:ascii="Aptos" w:eastAsia="Calibri" w:hAnsi="Aptos" w:cstheme="minorHAnsi"/>
          <w:sz w:val="28"/>
          <w:szCs w:val="28"/>
        </w:rPr>
        <w:t xml:space="preserve"> the film directly onto the tongue </w:t>
      </w:r>
      <w:r w:rsidRPr="005D4170">
        <w:rPr>
          <w:rFonts w:ascii="Aptos" w:eastAsia="Calibri" w:hAnsi="Aptos" w:cstheme="minorHAnsi"/>
          <w:sz w:val="28"/>
          <w:szCs w:val="28"/>
        </w:rPr>
        <w:t>to avoid getting the film we</w:t>
      </w:r>
      <w:r>
        <w:rPr>
          <w:rFonts w:ascii="Aptos" w:eastAsia="Calibri" w:hAnsi="Aptos" w:cstheme="minorHAnsi"/>
          <w:sz w:val="28"/>
          <w:szCs w:val="28"/>
        </w:rPr>
        <w:t>t</w:t>
      </w:r>
      <w:r w:rsidR="00122248">
        <w:rPr>
          <w:rFonts w:ascii="Aptos" w:eastAsia="Calibri" w:hAnsi="Aptos" w:cstheme="minorHAnsi"/>
          <w:sz w:val="28"/>
          <w:szCs w:val="28"/>
        </w:rPr>
        <w:t>.</w:t>
      </w:r>
    </w:p>
    <w:p w14:paraId="1A92CB75" w14:textId="6ABF1306" w:rsidR="005D4170" w:rsidRDefault="00327ABF" w:rsidP="005D4170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Aptos" w:eastAsia="Calibri" w:hAnsi="Aptos" w:cstheme="minorHAnsi"/>
          <w:sz w:val="28"/>
          <w:szCs w:val="28"/>
        </w:rPr>
      </w:pPr>
      <w:r>
        <w:rPr>
          <w:rFonts w:ascii="Aptos" w:eastAsia="Calibri" w:hAnsi="Aptos" w:cstheme="minorHAnsi"/>
          <w:sz w:val="28"/>
          <w:szCs w:val="28"/>
        </w:rPr>
        <w:t>F</w:t>
      </w:r>
      <w:r w:rsidR="005D4170">
        <w:rPr>
          <w:rFonts w:ascii="Aptos" w:eastAsia="Calibri" w:hAnsi="Aptos" w:cstheme="minorHAnsi"/>
          <w:sz w:val="28"/>
          <w:szCs w:val="28"/>
        </w:rPr>
        <w:t xml:space="preserve">eeding the baby after giving the film </w:t>
      </w:r>
      <w:r>
        <w:rPr>
          <w:rFonts w:ascii="Aptos" w:eastAsia="Calibri" w:hAnsi="Aptos" w:cstheme="minorHAnsi"/>
          <w:sz w:val="28"/>
          <w:szCs w:val="28"/>
        </w:rPr>
        <w:t xml:space="preserve">may be </w:t>
      </w:r>
      <w:r w:rsidR="005D4170">
        <w:rPr>
          <w:rFonts w:ascii="Aptos" w:eastAsia="Calibri" w:hAnsi="Aptos" w:cstheme="minorHAnsi"/>
          <w:sz w:val="28"/>
          <w:szCs w:val="28"/>
        </w:rPr>
        <w:t>help</w:t>
      </w:r>
      <w:r>
        <w:rPr>
          <w:rFonts w:ascii="Aptos" w:eastAsia="Calibri" w:hAnsi="Aptos" w:cstheme="minorHAnsi"/>
          <w:sz w:val="28"/>
          <w:szCs w:val="28"/>
        </w:rPr>
        <w:t>ful</w:t>
      </w:r>
    </w:p>
    <w:p w14:paraId="6DAAE950" w14:textId="6755CBC5" w:rsidR="005D4170" w:rsidRDefault="00122248" w:rsidP="005D4170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Aptos" w:eastAsia="Calibri" w:hAnsi="Aptos" w:cstheme="minorHAnsi"/>
          <w:sz w:val="28"/>
          <w:szCs w:val="28"/>
        </w:rPr>
      </w:pPr>
      <w:r>
        <w:rPr>
          <w:rFonts w:ascii="Aptos" w:eastAsia="Calibri" w:hAnsi="Aptos" w:cstheme="minorHAnsi"/>
          <w:sz w:val="28"/>
          <w:szCs w:val="28"/>
        </w:rPr>
        <w:t xml:space="preserve">Remember, the film </w:t>
      </w:r>
      <w:r w:rsidRPr="00F351FF">
        <w:rPr>
          <w:rFonts w:ascii="Aptos" w:eastAsia="Calibri" w:hAnsi="Aptos" w:cstheme="minorHAnsi"/>
          <w:b/>
          <w:bCs/>
          <w:sz w:val="28"/>
          <w:szCs w:val="28"/>
          <w:u w:val="single"/>
        </w:rPr>
        <w:t>is</w:t>
      </w:r>
      <w:r>
        <w:rPr>
          <w:rFonts w:ascii="Aptos" w:eastAsia="Calibri" w:hAnsi="Aptos" w:cstheme="minorHAnsi"/>
          <w:sz w:val="28"/>
          <w:szCs w:val="28"/>
        </w:rPr>
        <w:t xml:space="preserve"> medication and your baby is getting the entire dose when you put the film </w:t>
      </w:r>
      <w:r w:rsidR="004D3868">
        <w:rPr>
          <w:rFonts w:ascii="Aptos" w:eastAsia="Calibri" w:hAnsi="Aptos" w:cstheme="minorHAnsi"/>
          <w:sz w:val="28"/>
          <w:szCs w:val="28"/>
        </w:rPr>
        <w:t xml:space="preserve">directly </w:t>
      </w:r>
      <w:r>
        <w:rPr>
          <w:rFonts w:ascii="Aptos" w:eastAsia="Calibri" w:hAnsi="Aptos" w:cstheme="minorHAnsi"/>
          <w:sz w:val="28"/>
          <w:szCs w:val="28"/>
        </w:rPr>
        <w:t>on their tongue.</w:t>
      </w:r>
    </w:p>
    <w:p w14:paraId="50C58917" w14:textId="32E17E4F" w:rsidR="005D4170" w:rsidRPr="00A750D1" w:rsidRDefault="00122248" w:rsidP="005D4170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Aptos" w:eastAsia="Calibri" w:hAnsi="Aptos" w:cstheme="minorHAnsi"/>
          <w:sz w:val="28"/>
          <w:szCs w:val="28"/>
        </w:rPr>
      </w:pPr>
      <w:r>
        <w:rPr>
          <w:rFonts w:ascii="Aptos" w:eastAsia="Calibri" w:hAnsi="Aptos" w:cstheme="minorHAnsi"/>
          <w:sz w:val="28"/>
          <w:szCs w:val="28"/>
        </w:rPr>
        <w:t>Ask for help if you have any questions – we are here to help!</w:t>
      </w:r>
    </w:p>
    <w:p w14:paraId="2316EAF7" w14:textId="77777777" w:rsidR="0009275F" w:rsidRPr="00AA6628" w:rsidRDefault="0009275F" w:rsidP="00D508F0">
      <w:pPr>
        <w:spacing w:after="0" w:line="360" w:lineRule="auto"/>
        <w:rPr>
          <w:rFonts w:ascii="Aptos" w:eastAsia="Calibri" w:hAnsi="Aptos" w:cstheme="minorHAnsi"/>
          <w:b/>
          <w:bCs/>
          <w:sz w:val="28"/>
          <w:szCs w:val="28"/>
        </w:rPr>
      </w:pPr>
    </w:p>
    <w:p w14:paraId="58FBFF06" w14:textId="1D0B3CAA" w:rsidR="00FA6E3A" w:rsidRPr="00AA6628" w:rsidRDefault="00FA6E3A" w:rsidP="006D7728">
      <w:pPr>
        <w:spacing w:after="0" w:line="360" w:lineRule="auto"/>
        <w:jc w:val="both"/>
        <w:rPr>
          <w:rFonts w:ascii="Aptos" w:eastAsia="Calibri" w:hAnsi="Aptos" w:cstheme="minorHAnsi"/>
          <w:sz w:val="28"/>
          <w:szCs w:val="28"/>
        </w:rPr>
      </w:pPr>
    </w:p>
    <w:p w14:paraId="254B55BD" w14:textId="32DD37E8" w:rsidR="00FA6E3A" w:rsidRPr="00AA6628" w:rsidRDefault="00FA6E3A" w:rsidP="006D7728">
      <w:pPr>
        <w:spacing w:after="0" w:line="360" w:lineRule="auto"/>
        <w:jc w:val="both"/>
        <w:rPr>
          <w:rFonts w:ascii="Aptos" w:eastAsia="Calibri" w:hAnsi="Aptos" w:cstheme="minorHAnsi"/>
          <w:sz w:val="28"/>
          <w:szCs w:val="28"/>
        </w:rPr>
      </w:pPr>
    </w:p>
    <w:p w14:paraId="6E2CA52C" w14:textId="1EF08F4A" w:rsidR="006D7728" w:rsidRPr="00AA6628" w:rsidRDefault="0074681E" w:rsidP="006D7728">
      <w:pPr>
        <w:spacing w:after="0"/>
        <w:jc w:val="center"/>
        <w:rPr>
          <w:rFonts w:ascii="Aptos" w:eastAsia="Calibri" w:hAnsi="Aptos" w:cstheme="minorHAnsi"/>
          <w:b/>
          <w:bCs/>
          <w:sz w:val="28"/>
          <w:szCs w:val="28"/>
        </w:rPr>
      </w:pPr>
      <w:r w:rsidRPr="00AA6628">
        <w:rPr>
          <w:rFonts w:ascii="Aptos" w:eastAsia="Calibri" w:hAnsi="Aptos" w:cstheme="minorHAnsi"/>
          <w:b/>
          <w:bCs/>
          <w:sz w:val="28"/>
          <w:szCs w:val="28"/>
        </w:rPr>
        <w:t xml:space="preserve">    </w:t>
      </w:r>
    </w:p>
    <w:p w14:paraId="41C974CE" w14:textId="77777777" w:rsidR="006D7728" w:rsidRPr="00AA6628" w:rsidRDefault="006D7728" w:rsidP="006D7728">
      <w:pPr>
        <w:spacing w:after="0"/>
        <w:jc w:val="center"/>
        <w:rPr>
          <w:rFonts w:ascii="Aptos" w:hAnsi="Aptos" w:cstheme="minorHAnsi"/>
          <w:bCs/>
        </w:rPr>
      </w:pPr>
    </w:p>
    <w:p w14:paraId="2680E61B" w14:textId="77AEE5DE" w:rsidR="00C24F9F" w:rsidRPr="00AA6628" w:rsidRDefault="00AD4A1E" w:rsidP="00C549FA">
      <w:pPr>
        <w:spacing w:after="0" w:line="360" w:lineRule="auto"/>
        <w:contextualSpacing/>
        <w:rPr>
          <w:rFonts w:ascii="Aptos" w:eastAsia="Calibri" w:hAnsi="Aptos" w:cs="Calibri"/>
          <w:sz w:val="28"/>
          <w:szCs w:val="28"/>
        </w:rPr>
      </w:pPr>
      <w:r w:rsidRPr="00AA6628">
        <w:rPr>
          <w:rFonts w:ascii="Aptos" w:eastAsia="Calibri" w:hAnsi="Aptos" w:cs="Calibri"/>
          <w:sz w:val="28"/>
          <w:szCs w:val="28"/>
        </w:rPr>
        <w:t xml:space="preserve">        </w:t>
      </w:r>
      <w:r w:rsidR="002718B1" w:rsidRPr="00AA6628">
        <w:rPr>
          <w:rFonts w:ascii="Aptos" w:eastAsia="Calibri" w:hAnsi="Aptos" w:cs="Calibri"/>
          <w:sz w:val="28"/>
          <w:szCs w:val="28"/>
        </w:rPr>
        <w:t xml:space="preserve"> </w:t>
      </w:r>
      <w:r w:rsidR="00C11A2D" w:rsidRPr="00AA6628">
        <w:rPr>
          <w:rFonts w:ascii="Aptos" w:eastAsia="Calibri" w:hAnsi="Aptos" w:cs="Calibri"/>
          <w:sz w:val="28"/>
          <w:szCs w:val="28"/>
        </w:rPr>
        <w:t xml:space="preserve">    </w:t>
      </w:r>
      <w:r w:rsidR="002718B1" w:rsidRPr="00AA6628">
        <w:rPr>
          <w:rFonts w:ascii="Aptos" w:eastAsia="Calibri" w:hAnsi="Aptos" w:cs="Calibri"/>
          <w:sz w:val="28"/>
          <w:szCs w:val="28"/>
        </w:rPr>
        <w:t xml:space="preserve">    </w:t>
      </w:r>
      <w:r w:rsidRPr="00AA6628">
        <w:rPr>
          <w:rFonts w:ascii="Aptos" w:eastAsia="Calibri" w:hAnsi="Aptos" w:cs="Calibri"/>
          <w:sz w:val="28"/>
          <w:szCs w:val="28"/>
        </w:rPr>
        <w:t xml:space="preserve">     </w:t>
      </w:r>
      <w:r w:rsidR="00BF47FE" w:rsidRPr="00AA6628">
        <w:rPr>
          <w:rFonts w:ascii="Aptos" w:eastAsia="Calibri" w:hAnsi="Aptos" w:cs="Calibri"/>
          <w:sz w:val="28"/>
          <w:szCs w:val="28"/>
        </w:rPr>
        <w:t xml:space="preserve">     </w:t>
      </w:r>
      <w:r w:rsidR="002718B1" w:rsidRPr="00AA6628">
        <w:rPr>
          <w:rFonts w:ascii="Aptos" w:eastAsia="Calibri" w:hAnsi="Aptos" w:cs="Calibri"/>
          <w:sz w:val="28"/>
          <w:szCs w:val="28"/>
        </w:rPr>
        <w:t xml:space="preserve">            </w:t>
      </w:r>
      <w:r w:rsidRPr="00AA6628">
        <w:rPr>
          <w:rFonts w:ascii="Aptos" w:eastAsia="Calibri" w:hAnsi="Aptos" w:cs="Calibri"/>
          <w:sz w:val="28"/>
          <w:szCs w:val="28"/>
        </w:rPr>
        <w:t xml:space="preserve"> </w:t>
      </w:r>
      <w:r w:rsidR="00786F12" w:rsidRPr="00AA6628">
        <w:rPr>
          <w:rFonts w:ascii="Aptos" w:hAnsi="Aptos"/>
          <w:b/>
          <w:bCs/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8678EB1" wp14:editId="6711B2E9">
                <wp:simplePos x="0" y="0"/>
                <wp:positionH relativeFrom="margin">
                  <wp:posOffset>3028315</wp:posOffset>
                </wp:positionH>
                <wp:positionV relativeFrom="paragraph">
                  <wp:posOffset>4012565</wp:posOffset>
                </wp:positionV>
                <wp:extent cx="3346450" cy="1404620"/>
                <wp:effectExtent l="0" t="0" r="25400" b="17145"/>
                <wp:wrapSquare wrapText="bothSides"/>
                <wp:docPr id="3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CC88C2" w14:textId="56A96AE2" w:rsidR="00A449A7" w:rsidRPr="00A449A7" w:rsidRDefault="00A449A7" w:rsidP="00A449A7">
                            <w:pPr>
                              <w:jc w:val="center"/>
                              <w:rPr>
                                <w:rFonts w:ascii="Arial Nova" w:hAnsi="Arial Nova" w:cstheme="minorHAnsi"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678E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8.45pt;margin-top:315.95pt;width:263.5pt;height:110.6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" strokecolor="window">
                <v:textbox style="mso-fit-shape-to-text:t">
                  <w:txbxContent>
                    <w:p w14:paraId="2ACC88C2" w14:textId="56A96AE2" w:rsidR="00A449A7" w:rsidRPr="00A449A7" w:rsidRDefault="00A449A7" w:rsidP="00A449A7">
                      <w:pPr>
                        <w:jc w:val="center"/>
                        <w:rPr>
                          <w:rFonts w:ascii="Arial Nova" w:hAnsi="Arial Nova" w:cstheme="minorHAnsi"/>
                          <w:color w:val="000000" w:themeColor="text1"/>
                          <w:sz w:val="12"/>
                          <w:szCs w:val="12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C24F9F" w:rsidRPr="00AA6628" w:rsidSect="000D2BB0">
      <w:pgSz w:w="11906" w:h="16838" w:code="9"/>
      <w:pgMar w:top="1134" w:right="1134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BB3CE" w14:textId="77777777" w:rsidR="00815F5D" w:rsidRDefault="00815F5D" w:rsidP="001E6878">
      <w:pPr>
        <w:spacing w:after="0"/>
      </w:pPr>
      <w:r>
        <w:separator/>
      </w:r>
    </w:p>
  </w:endnote>
  <w:endnote w:type="continuationSeparator" w:id="0">
    <w:p w14:paraId="66C53847" w14:textId="77777777" w:rsidR="00815F5D" w:rsidRDefault="00815F5D" w:rsidP="001E68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224666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294765C" w14:textId="77777777" w:rsidR="00216525" w:rsidRDefault="00216525" w:rsidP="00216525">
            <w:pPr>
              <w:pStyle w:val="Footer"/>
              <w:jc w:val="center"/>
            </w:pPr>
          </w:p>
          <w:p w14:paraId="15E586AA" w14:textId="796BAB38" w:rsidR="00827AE6" w:rsidRPr="00216525" w:rsidRDefault="00827AE6" w:rsidP="00216525">
            <w:pPr>
              <w:pStyle w:val="Footer"/>
              <w:jc w:val="center"/>
              <w:rPr>
                <w:b/>
                <w:bCs/>
              </w:rPr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D7419" w14:textId="77777777" w:rsidR="00815F5D" w:rsidRDefault="00815F5D" w:rsidP="001E6878">
      <w:pPr>
        <w:spacing w:after="0"/>
      </w:pPr>
      <w:r>
        <w:separator/>
      </w:r>
    </w:p>
  </w:footnote>
  <w:footnote w:type="continuationSeparator" w:id="0">
    <w:p w14:paraId="0D0633CC" w14:textId="77777777" w:rsidR="00815F5D" w:rsidRDefault="00815F5D" w:rsidP="001E687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CA913" w14:textId="77777777" w:rsidR="001E6878" w:rsidRDefault="001E6878" w:rsidP="001E6878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60C38"/>
    <w:multiLevelType w:val="hybridMultilevel"/>
    <w:tmpl w:val="D0E0DAE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E0D8C"/>
    <w:multiLevelType w:val="hybridMultilevel"/>
    <w:tmpl w:val="AEE86F9C"/>
    <w:lvl w:ilvl="0" w:tplc="1C09000F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B53340"/>
    <w:multiLevelType w:val="hybridMultilevel"/>
    <w:tmpl w:val="C2780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63BD9"/>
    <w:multiLevelType w:val="hybridMultilevel"/>
    <w:tmpl w:val="8DF687A8"/>
    <w:lvl w:ilvl="0" w:tplc="FFFFFFFF">
      <w:start w:val="1"/>
      <w:numFmt w:val="decimal"/>
      <w:lvlText w:val="%1."/>
      <w:lvlJc w:val="left"/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5826CFB"/>
    <w:multiLevelType w:val="hybridMultilevel"/>
    <w:tmpl w:val="334651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2002FB"/>
    <w:multiLevelType w:val="hybridMultilevel"/>
    <w:tmpl w:val="FDB0177E"/>
    <w:lvl w:ilvl="0" w:tplc="64E66208">
      <w:numFmt w:val="bullet"/>
      <w:lvlText w:val="•"/>
      <w:lvlJc w:val="left"/>
      <w:pPr>
        <w:ind w:left="1210" w:hanging="708"/>
      </w:pPr>
      <w:rPr>
        <w:rFonts w:ascii="Cambria" w:eastAsiaTheme="minorHAnsi" w:hAnsi="Cambri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6" w15:restartNumberingAfterBreak="0">
    <w:nsid w:val="4FE82F00"/>
    <w:multiLevelType w:val="hybridMultilevel"/>
    <w:tmpl w:val="7C9CD306"/>
    <w:lvl w:ilvl="0" w:tplc="159A1C10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HAnsi" w:hAnsiTheme="majorHAnsi" w:cstheme="maj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076918"/>
    <w:multiLevelType w:val="hybridMultilevel"/>
    <w:tmpl w:val="1B088B6E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38D0003"/>
    <w:multiLevelType w:val="hybridMultilevel"/>
    <w:tmpl w:val="50CC311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02C53A3"/>
    <w:multiLevelType w:val="hybridMultilevel"/>
    <w:tmpl w:val="4C48C70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B3FD7"/>
    <w:multiLevelType w:val="hybridMultilevel"/>
    <w:tmpl w:val="A22E3E9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CF5C04"/>
    <w:multiLevelType w:val="hybridMultilevel"/>
    <w:tmpl w:val="46E8BEC8"/>
    <w:lvl w:ilvl="0" w:tplc="D45EAEDA">
      <w:start w:val="3"/>
      <w:numFmt w:val="decimal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C9A66752">
      <w:start w:val="1"/>
      <w:numFmt w:val="decimal"/>
      <w:lvlText w:val="%2"/>
      <w:lvlJc w:val="left"/>
      <w:pPr>
        <w:tabs>
          <w:tab w:val="num" w:pos="397"/>
        </w:tabs>
        <w:ind w:left="0" w:firstLine="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0B7764E"/>
    <w:multiLevelType w:val="hybridMultilevel"/>
    <w:tmpl w:val="E02EC2B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A87D4F"/>
    <w:multiLevelType w:val="hybridMultilevel"/>
    <w:tmpl w:val="1E0C24B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184298"/>
    <w:multiLevelType w:val="hybridMultilevel"/>
    <w:tmpl w:val="2A0A375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B77727"/>
    <w:multiLevelType w:val="hybridMultilevel"/>
    <w:tmpl w:val="BE6EF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440772">
    <w:abstractNumId w:val="5"/>
  </w:num>
  <w:num w:numId="2" w16cid:durableId="706299401">
    <w:abstractNumId w:val="14"/>
  </w:num>
  <w:num w:numId="3" w16cid:durableId="98374430">
    <w:abstractNumId w:val="15"/>
  </w:num>
  <w:num w:numId="4" w16cid:durableId="1736050269">
    <w:abstractNumId w:val="2"/>
  </w:num>
  <w:num w:numId="5" w16cid:durableId="86050193">
    <w:abstractNumId w:val="1"/>
  </w:num>
  <w:num w:numId="6" w16cid:durableId="1519271648">
    <w:abstractNumId w:val="7"/>
  </w:num>
  <w:num w:numId="7" w16cid:durableId="160194105">
    <w:abstractNumId w:val="12"/>
  </w:num>
  <w:num w:numId="8" w16cid:durableId="1082291470">
    <w:abstractNumId w:val="3"/>
  </w:num>
  <w:num w:numId="9" w16cid:durableId="706760182">
    <w:abstractNumId w:val="8"/>
  </w:num>
  <w:num w:numId="10" w16cid:durableId="1568222437">
    <w:abstractNumId w:val="11"/>
  </w:num>
  <w:num w:numId="11" w16cid:durableId="1884632326">
    <w:abstractNumId w:val="6"/>
  </w:num>
  <w:num w:numId="12" w16cid:durableId="585921290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 w16cid:durableId="1916894352">
    <w:abstractNumId w:val="10"/>
  </w:num>
  <w:num w:numId="14" w16cid:durableId="1310135808">
    <w:abstractNumId w:val="9"/>
  </w:num>
  <w:num w:numId="15" w16cid:durableId="932200005">
    <w:abstractNumId w:val="13"/>
  </w:num>
  <w:num w:numId="16" w16cid:durableId="609895703">
    <w:abstractNumId w:val="4"/>
  </w:num>
  <w:num w:numId="17" w16cid:durableId="1759211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trackRevisions/>
  <w:defaultTabStop w:val="720"/>
  <w:bookFoldPrintingSheets w:val="-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88"/>
    <w:rsid w:val="000247E6"/>
    <w:rsid w:val="00025778"/>
    <w:rsid w:val="000272D2"/>
    <w:rsid w:val="00042660"/>
    <w:rsid w:val="00054188"/>
    <w:rsid w:val="000805C3"/>
    <w:rsid w:val="0009275F"/>
    <w:rsid w:val="00095394"/>
    <w:rsid w:val="000B4EDA"/>
    <w:rsid w:val="000D2BB0"/>
    <w:rsid w:val="000E5EF4"/>
    <w:rsid w:val="000F5E09"/>
    <w:rsid w:val="00115BC3"/>
    <w:rsid w:val="00122248"/>
    <w:rsid w:val="00122AF2"/>
    <w:rsid w:val="00150FF0"/>
    <w:rsid w:val="00164559"/>
    <w:rsid w:val="001B6DC0"/>
    <w:rsid w:val="001C23BB"/>
    <w:rsid w:val="001D0B12"/>
    <w:rsid w:val="001E6878"/>
    <w:rsid w:val="001F0ACE"/>
    <w:rsid w:val="001F20A5"/>
    <w:rsid w:val="00201130"/>
    <w:rsid w:val="00216525"/>
    <w:rsid w:val="00242D43"/>
    <w:rsid w:val="0026110F"/>
    <w:rsid w:val="002718B1"/>
    <w:rsid w:val="002878E9"/>
    <w:rsid w:val="002908C6"/>
    <w:rsid w:val="00290989"/>
    <w:rsid w:val="002A4E81"/>
    <w:rsid w:val="002B096B"/>
    <w:rsid w:val="003006C8"/>
    <w:rsid w:val="00324FDF"/>
    <w:rsid w:val="00327ABF"/>
    <w:rsid w:val="003B2159"/>
    <w:rsid w:val="003D766A"/>
    <w:rsid w:val="003E1AD4"/>
    <w:rsid w:val="003F4A3A"/>
    <w:rsid w:val="00434A47"/>
    <w:rsid w:val="00447F1F"/>
    <w:rsid w:val="00450850"/>
    <w:rsid w:val="00465D58"/>
    <w:rsid w:val="00485A93"/>
    <w:rsid w:val="004A7900"/>
    <w:rsid w:val="004B19DB"/>
    <w:rsid w:val="004D3868"/>
    <w:rsid w:val="0050231C"/>
    <w:rsid w:val="00537E16"/>
    <w:rsid w:val="00557C36"/>
    <w:rsid w:val="0057598E"/>
    <w:rsid w:val="00587991"/>
    <w:rsid w:val="005A762E"/>
    <w:rsid w:val="005D4170"/>
    <w:rsid w:val="005E2A01"/>
    <w:rsid w:val="005F3B82"/>
    <w:rsid w:val="00614F10"/>
    <w:rsid w:val="0063476E"/>
    <w:rsid w:val="00635D6A"/>
    <w:rsid w:val="0064749C"/>
    <w:rsid w:val="00654DCF"/>
    <w:rsid w:val="00686AEC"/>
    <w:rsid w:val="006A593B"/>
    <w:rsid w:val="006D7533"/>
    <w:rsid w:val="006D7728"/>
    <w:rsid w:val="007224D3"/>
    <w:rsid w:val="00727EA8"/>
    <w:rsid w:val="0074681E"/>
    <w:rsid w:val="00771A5C"/>
    <w:rsid w:val="00786F12"/>
    <w:rsid w:val="00791451"/>
    <w:rsid w:val="007928A2"/>
    <w:rsid w:val="00795C40"/>
    <w:rsid w:val="007B4BD0"/>
    <w:rsid w:val="008056BE"/>
    <w:rsid w:val="00815F5D"/>
    <w:rsid w:val="00827AE6"/>
    <w:rsid w:val="008412CF"/>
    <w:rsid w:val="008678E8"/>
    <w:rsid w:val="008C0E2F"/>
    <w:rsid w:val="008D550B"/>
    <w:rsid w:val="008D6B47"/>
    <w:rsid w:val="008E35BC"/>
    <w:rsid w:val="008E3D00"/>
    <w:rsid w:val="009768E7"/>
    <w:rsid w:val="00991D28"/>
    <w:rsid w:val="009A0BB4"/>
    <w:rsid w:val="009D0414"/>
    <w:rsid w:val="009F7B7A"/>
    <w:rsid w:val="00A121E9"/>
    <w:rsid w:val="00A449A7"/>
    <w:rsid w:val="00A605D6"/>
    <w:rsid w:val="00A749A8"/>
    <w:rsid w:val="00A749B9"/>
    <w:rsid w:val="00A750D1"/>
    <w:rsid w:val="00A928EF"/>
    <w:rsid w:val="00A930C4"/>
    <w:rsid w:val="00AA6628"/>
    <w:rsid w:val="00AD4A1E"/>
    <w:rsid w:val="00AE67AE"/>
    <w:rsid w:val="00AF0B74"/>
    <w:rsid w:val="00B149E8"/>
    <w:rsid w:val="00B2588D"/>
    <w:rsid w:val="00B323B2"/>
    <w:rsid w:val="00B32843"/>
    <w:rsid w:val="00B57EA8"/>
    <w:rsid w:val="00B83EB7"/>
    <w:rsid w:val="00B87388"/>
    <w:rsid w:val="00BA30A6"/>
    <w:rsid w:val="00BA7699"/>
    <w:rsid w:val="00BE57C9"/>
    <w:rsid w:val="00BF47FE"/>
    <w:rsid w:val="00C01D6F"/>
    <w:rsid w:val="00C11A2D"/>
    <w:rsid w:val="00C24F9F"/>
    <w:rsid w:val="00C346EC"/>
    <w:rsid w:val="00C4681D"/>
    <w:rsid w:val="00C549FA"/>
    <w:rsid w:val="00C557B6"/>
    <w:rsid w:val="00CB527D"/>
    <w:rsid w:val="00CC01CF"/>
    <w:rsid w:val="00D04B1D"/>
    <w:rsid w:val="00D241D6"/>
    <w:rsid w:val="00D371C9"/>
    <w:rsid w:val="00D4351D"/>
    <w:rsid w:val="00D4544D"/>
    <w:rsid w:val="00D508F0"/>
    <w:rsid w:val="00D5271B"/>
    <w:rsid w:val="00D565AA"/>
    <w:rsid w:val="00D6297A"/>
    <w:rsid w:val="00D640ED"/>
    <w:rsid w:val="00D6629F"/>
    <w:rsid w:val="00D806F1"/>
    <w:rsid w:val="00DE580C"/>
    <w:rsid w:val="00E22269"/>
    <w:rsid w:val="00E33255"/>
    <w:rsid w:val="00E56781"/>
    <w:rsid w:val="00E64B51"/>
    <w:rsid w:val="00E7059E"/>
    <w:rsid w:val="00E80A92"/>
    <w:rsid w:val="00EB4892"/>
    <w:rsid w:val="00EC5562"/>
    <w:rsid w:val="00EE59C5"/>
    <w:rsid w:val="00F242F6"/>
    <w:rsid w:val="00F351FF"/>
    <w:rsid w:val="00F35DDE"/>
    <w:rsid w:val="00F41DBE"/>
    <w:rsid w:val="00F73030"/>
    <w:rsid w:val="00F7435E"/>
    <w:rsid w:val="00F86464"/>
    <w:rsid w:val="00F97536"/>
    <w:rsid w:val="00FA6E3A"/>
    <w:rsid w:val="00FB1B5C"/>
    <w:rsid w:val="00FB4B50"/>
    <w:rsid w:val="00FB7F97"/>
    <w:rsid w:val="00FD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11D625"/>
  <w15:chartTrackingRefBased/>
  <w15:docId w15:val="{A55BF295-8713-499D-8D55-1B4C6F432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388"/>
    <w:pPr>
      <w:spacing w:after="120" w:line="240" w:lineRule="auto"/>
    </w:pPr>
    <w:rPr>
      <w:rFonts w:ascii="Calibri" w:hAnsi="Calibr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3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3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ListParagraph">
    <w:name w:val="List Paragraph"/>
    <w:aliases w:val="Heading 2_sj,Paragraph,List Paragraph1,Premier,References,Liste couleur - Accent 11,Liste couleur - Accent 111,List 1 Paragraph,Graphic,Bullet List,FooterText,Dot pt,F5 List Paragraph,List Paragraph Char Char Char,Indicator Text,Bullet 1"/>
    <w:basedOn w:val="Normal"/>
    <w:link w:val="ListParagraphChar"/>
    <w:uiPriority w:val="34"/>
    <w:qFormat/>
    <w:rsid w:val="009768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687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6878"/>
    <w:rPr>
      <w:rFonts w:ascii="Calibri" w:hAnsi="Calibri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687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6878"/>
    <w:rPr>
      <w:rFonts w:ascii="Calibri" w:hAnsi="Calibr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D5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2_sj Char,Paragraph Char,List Paragraph1 Char,Premier Char,References Char,Liste couleur - Accent 11 Char,Liste couleur - Accent 111 Char,List 1 Paragraph Char,Graphic Char,Bullet List Char,FooterText Char,Dot pt Char"/>
    <w:link w:val="ListParagraph"/>
    <w:uiPriority w:val="34"/>
    <w:qFormat/>
    <w:locked/>
    <w:rsid w:val="00686AEC"/>
    <w:rPr>
      <w:rFonts w:ascii="Calibri" w:hAnsi="Calibri"/>
      <w:sz w:val="24"/>
      <w:szCs w:val="24"/>
      <w:lang w:val="en-GB"/>
    </w:rPr>
  </w:style>
  <w:style w:type="paragraph" w:customStyle="1" w:styleId="Default">
    <w:name w:val="Default"/>
    <w:rsid w:val="00DE580C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01130"/>
    <w:pPr>
      <w:spacing w:after="0" w:line="240" w:lineRule="auto"/>
    </w:pPr>
    <w:rPr>
      <w:rFonts w:ascii="Calibri" w:hAnsi="Calibr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3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cid:image001.jpg@01D7ED11.CD63B6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0F904-B25A-4899-A5C3-967017DFC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5</Words>
  <Characters>3939</Characters>
  <Application>Microsoft Office Word</Application>
  <DocSecurity>0</DocSecurity>
  <Lines>787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Toit, S, Dr [sdutoit2@sun.ac.za]</dc:creator>
  <cp:keywords/>
  <dc:description/>
  <cp:lastModifiedBy>Viljoen, L, Dr [lario@sun.ac.za]</cp:lastModifiedBy>
  <cp:revision>3</cp:revision>
  <cp:lastPrinted>2022-01-26T11:40:00Z</cp:lastPrinted>
  <dcterms:created xsi:type="dcterms:W3CDTF">2026-02-16T07:48:00Z</dcterms:created>
  <dcterms:modified xsi:type="dcterms:W3CDTF">2026-02-16T07:48:00Z</dcterms:modified>
</cp:coreProperties>
</file>